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CD3C6" w14:textId="77777777" w:rsidR="00CB7E38" w:rsidRDefault="00CB7E38" w:rsidP="00CB7E38">
      <w:pPr>
        <w:spacing w:line="480" w:lineRule="auto"/>
        <w:rPr>
          <w:b/>
          <w:bCs/>
        </w:rPr>
      </w:pPr>
    </w:p>
    <w:p w14:paraId="14951B04" w14:textId="481B005B" w:rsidR="00CB7E38" w:rsidRPr="00A36AF5" w:rsidRDefault="00A36AF5" w:rsidP="00CB7E38">
      <w:pPr>
        <w:spacing w:line="480" w:lineRule="auto"/>
        <w:jc w:val="center"/>
        <w:rPr>
          <w:b/>
          <w:bCs/>
          <w:sz w:val="24"/>
          <w:szCs w:val="24"/>
        </w:rPr>
      </w:pPr>
      <w:r w:rsidRPr="00A36AF5">
        <w:rPr>
          <w:b/>
          <w:bCs/>
          <w:sz w:val="24"/>
          <w:szCs w:val="24"/>
        </w:rPr>
        <w:t>ONLINE SUPPLEMENTS</w:t>
      </w:r>
    </w:p>
    <w:p w14:paraId="3F8E414E" w14:textId="77777777" w:rsidR="00A36AF5" w:rsidRDefault="00A36AF5" w:rsidP="00A36AF5">
      <w:pPr>
        <w:autoSpaceDE w:val="0"/>
        <w:autoSpaceDN w:val="0"/>
        <w:adjustRightInd w:val="0"/>
        <w:spacing w:after="0" w:line="480" w:lineRule="auto"/>
        <w:jc w:val="center"/>
        <w:rPr>
          <w:rFonts w:cstheme="minorHAnsi"/>
          <w:b/>
          <w:bCs/>
          <w:sz w:val="24"/>
          <w:szCs w:val="24"/>
          <w:lang w:val="en-GB"/>
        </w:rPr>
      </w:pPr>
      <w:r w:rsidRPr="000F75FD">
        <w:rPr>
          <w:rFonts w:cstheme="minorHAnsi"/>
          <w:b/>
          <w:bCs/>
          <w:sz w:val="24"/>
          <w:szCs w:val="24"/>
          <w:lang w:val="en-GB"/>
        </w:rPr>
        <w:t xml:space="preserve">Readiness for Interprofessional Learning Among Health Science Students: </w:t>
      </w:r>
    </w:p>
    <w:p w14:paraId="4F6C10D9" w14:textId="77777777" w:rsidR="00A36AF5" w:rsidRDefault="00A36AF5" w:rsidP="00A36AF5">
      <w:pPr>
        <w:autoSpaceDE w:val="0"/>
        <w:autoSpaceDN w:val="0"/>
        <w:adjustRightInd w:val="0"/>
        <w:spacing w:after="0" w:line="480" w:lineRule="auto"/>
        <w:jc w:val="center"/>
        <w:rPr>
          <w:rFonts w:cstheme="minorHAnsi"/>
          <w:b/>
          <w:bCs/>
          <w:sz w:val="24"/>
          <w:szCs w:val="24"/>
          <w:lang w:val="en-GB"/>
        </w:rPr>
      </w:pPr>
      <w:r w:rsidRPr="000F75FD">
        <w:rPr>
          <w:rFonts w:cstheme="minorHAnsi"/>
          <w:b/>
          <w:bCs/>
          <w:sz w:val="24"/>
          <w:szCs w:val="24"/>
          <w:lang w:val="en-GB"/>
        </w:rPr>
        <w:t>A cross-sectional Q-methodology and Likert-Based study</w:t>
      </w:r>
    </w:p>
    <w:p w14:paraId="484744CA" w14:textId="77777777" w:rsidR="00A36AF5" w:rsidRPr="00B37C19" w:rsidRDefault="00A36AF5" w:rsidP="00A36AF5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  <w:lang w:val="en-GB"/>
        </w:rPr>
      </w:pPr>
    </w:p>
    <w:p w14:paraId="07E91B8B" w14:textId="77777777" w:rsidR="00C56028" w:rsidRPr="000B5DD4" w:rsidRDefault="00C56028" w:rsidP="00C56028">
      <w:pPr>
        <w:spacing w:line="480" w:lineRule="auto"/>
        <w:rPr>
          <w:rFonts w:cstheme="minorHAnsi"/>
          <w:sz w:val="24"/>
          <w:szCs w:val="24"/>
          <w:vertAlign w:val="superscript"/>
          <w:lang w:val="pt-PT"/>
        </w:rPr>
      </w:pPr>
      <w:r w:rsidRPr="000B5DD4">
        <w:rPr>
          <w:rFonts w:cstheme="minorHAnsi"/>
          <w:sz w:val="24"/>
          <w:szCs w:val="24"/>
          <w:lang w:val="pt-PT"/>
        </w:rPr>
        <w:t>Ana Oliveira</w:t>
      </w:r>
      <w:r w:rsidRPr="000B5DD4">
        <w:rPr>
          <w:rFonts w:cstheme="minorHAnsi"/>
          <w:sz w:val="24"/>
          <w:szCs w:val="24"/>
          <w:vertAlign w:val="superscript"/>
          <w:lang w:val="pt-PT"/>
        </w:rPr>
        <w:t>a-d</w:t>
      </w:r>
      <w:r w:rsidRPr="000B5DD4">
        <w:rPr>
          <w:rFonts w:cstheme="minorHAnsi"/>
          <w:sz w:val="24"/>
          <w:szCs w:val="24"/>
          <w:lang w:val="pt-PT"/>
        </w:rPr>
        <w:t>, Danielle Brewer-Deluce</w:t>
      </w:r>
      <w:r w:rsidRPr="000B5DD4">
        <w:rPr>
          <w:rFonts w:cstheme="minorHAnsi"/>
          <w:sz w:val="24"/>
          <w:szCs w:val="24"/>
          <w:vertAlign w:val="superscript"/>
          <w:lang w:val="pt-PT"/>
        </w:rPr>
        <w:t>a,e</w:t>
      </w:r>
      <w:r w:rsidRPr="000B5DD4">
        <w:rPr>
          <w:rFonts w:cstheme="minorHAnsi"/>
          <w:sz w:val="24"/>
          <w:szCs w:val="24"/>
          <w:lang w:val="pt-PT"/>
        </w:rPr>
        <w:t>, Noori</w:t>
      </w:r>
      <w:r w:rsidRPr="000B5DD4">
        <w:rPr>
          <w:lang w:val="pt-PT"/>
        </w:rPr>
        <w:t xml:space="preserve"> </w:t>
      </w:r>
      <w:r w:rsidRPr="000B5DD4">
        <w:rPr>
          <w:rFonts w:cstheme="minorHAnsi"/>
          <w:sz w:val="24"/>
          <w:szCs w:val="24"/>
          <w:lang w:val="pt-PT"/>
        </w:rPr>
        <w:t>Akhtar-Danesh</w:t>
      </w:r>
      <w:r w:rsidRPr="000B5DD4">
        <w:rPr>
          <w:rFonts w:cstheme="minorHAnsi"/>
          <w:sz w:val="24"/>
          <w:szCs w:val="24"/>
          <w:vertAlign w:val="superscript"/>
          <w:lang w:val="pt-PT"/>
        </w:rPr>
        <w:t>e</w:t>
      </w:r>
      <w:r w:rsidRPr="000B5DD4">
        <w:rPr>
          <w:rFonts w:cstheme="minorHAnsi"/>
          <w:sz w:val="24"/>
          <w:szCs w:val="24"/>
          <w:lang w:val="pt-PT"/>
        </w:rPr>
        <w:t>, Sarah Wojkowski</w:t>
      </w:r>
      <w:r w:rsidRPr="000B5DD4">
        <w:rPr>
          <w:rFonts w:cstheme="minorHAnsi"/>
          <w:sz w:val="24"/>
          <w:szCs w:val="24"/>
          <w:vertAlign w:val="superscript"/>
          <w:lang w:val="pt-PT"/>
        </w:rPr>
        <w:t>a</w:t>
      </w:r>
    </w:p>
    <w:p w14:paraId="14D24EF5" w14:textId="77777777" w:rsidR="00C56028" w:rsidRPr="004531B2" w:rsidRDefault="00C56028" w:rsidP="00C56028">
      <w:pPr>
        <w:spacing w:line="480" w:lineRule="auto"/>
        <w:rPr>
          <w:rFonts w:cstheme="minorHAnsi"/>
          <w:sz w:val="24"/>
          <w:szCs w:val="24"/>
        </w:rPr>
      </w:pPr>
      <w:proofErr w:type="spellStart"/>
      <w:r w:rsidRPr="00B37C19">
        <w:rPr>
          <w:rFonts w:cstheme="minorHAnsi"/>
          <w:sz w:val="24"/>
          <w:szCs w:val="24"/>
          <w:vertAlign w:val="superscript"/>
        </w:rPr>
        <w:t>a</w:t>
      </w:r>
      <w:r w:rsidRPr="00B37C19">
        <w:rPr>
          <w:rFonts w:cstheme="minorHAnsi"/>
          <w:sz w:val="24"/>
          <w:szCs w:val="24"/>
        </w:rPr>
        <w:t>Program</w:t>
      </w:r>
      <w:proofErr w:type="spellEnd"/>
      <w:r w:rsidRPr="00B37C19">
        <w:rPr>
          <w:rFonts w:cstheme="minorHAnsi"/>
          <w:sz w:val="24"/>
          <w:szCs w:val="24"/>
        </w:rPr>
        <w:t xml:space="preserve"> for Interprofessional Practice, Education and Research (PIPER), McMaster University, Hamilton, Canada; </w:t>
      </w:r>
      <w:proofErr w:type="spellStart"/>
      <w:r w:rsidRPr="00B37C19">
        <w:rPr>
          <w:rFonts w:cstheme="minorHAnsi"/>
          <w:sz w:val="24"/>
          <w:szCs w:val="24"/>
          <w:vertAlign w:val="superscript"/>
        </w:rPr>
        <w:t>b</w:t>
      </w:r>
      <w:r w:rsidRPr="00B37C19">
        <w:rPr>
          <w:rFonts w:cstheme="minorHAnsi"/>
          <w:sz w:val="24"/>
          <w:szCs w:val="24"/>
        </w:rPr>
        <w:t>Respiratory</w:t>
      </w:r>
      <w:proofErr w:type="spellEnd"/>
      <w:r w:rsidRPr="00B37C19">
        <w:rPr>
          <w:rFonts w:cstheme="minorHAnsi"/>
          <w:sz w:val="24"/>
          <w:szCs w:val="24"/>
        </w:rPr>
        <w:t xml:space="preserve"> Medicine, West Park Healthcare Centre, Toronto, Canada; </w:t>
      </w:r>
      <w:r w:rsidRPr="00B37C19">
        <w:rPr>
          <w:rFonts w:cstheme="minorHAnsi"/>
          <w:color w:val="000000" w:themeColor="text1"/>
          <w:sz w:val="24"/>
          <w:szCs w:val="24"/>
          <w:vertAlign w:val="superscript"/>
        </w:rPr>
        <w:t>c</w:t>
      </w:r>
      <w:r w:rsidRPr="00B37C19">
        <w:rPr>
          <w:rFonts w:cstheme="minorHAnsi"/>
          <w:color w:val="000000" w:themeColor="text1"/>
          <w:sz w:val="24"/>
          <w:szCs w:val="24"/>
        </w:rPr>
        <w:t>Lab3R – Respiratory Research and Rehabilitation Laboratory, School of Health Sciences, University of Aveiro (ESSUA), Aveiro, Portugal;</w:t>
      </w:r>
      <w:r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B37C19">
        <w:rPr>
          <w:rFonts w:cstheme="minorHAnsi"/>
          <w:color w:val="000000" w:themeColor="text1"/>
          <w:sz w:val="24"/>
          <w:szCs w:val="24"/>
          <w:vertAlign w:val="superscript"/>
        </w:rPr>
        <w:t>d</w:t>
      </w:r>
      <w:r w:rsidRPr="00B37C19">
        <w:rPr>
          <w:rFonts w:cstheme="minorHAnsi"/>
          <w:sz w:val="24"/>
          <w:szCs w:val="24"/>
        </w:rPr>
        <w:t>iBiMED</w:t>
      </w:r>
      <w:proofErr w:type="spellEnd"/>
      <w:r w:rsidRPr="00B37C19">
        <w:rPr>
          <w:rFonts w:cstheme="minorHAnsi"/>
          <w:sz w:val="24"/>
          <w:szCs w:val="24"/>
        </w:rPr>
        <w:t xml:space="preserve"> – Institute of Biomedicine, Department of Medical Sciences, University of Aveiro, Aveiro, Portugal;</w:t>
      </w:r>
      <w:r>
        <w:rPr>
          <w:rFonts w:cstheme="minorHAnsi"/>
          <w:sz w:val="24"/>
          <w:szCs w:val="24"/>
        </w:rPr>
        <w:t xml:space="preserve"> </w:t>
      </w:r>
      <w:proofErr w:type="spellStart"/>
      <w:r w:rsidRPr="00B37C19">
        <w:rPr>
          <w:rFonts w:cstheme="minorHAnsi"/>
          <w:sz w:val="24"/>
          <w:szCs w:val="24"/>
          <w:vertAlign w:val="superscript"/>
        </w:rPr>
        <w:t>e</w:t>
      </w:r>
      <w:r w:rsidRPr="004531B2">
        <w:rPr>
          <w:rFonts w:cstheme="minorHAnsi"/>
          <w:sz w:val="24"/>
          <w:szCs w:val="24"/>
        </w:rPr>
        <w:t>Faculty</w:t>
      </w:r>
      <w:proofErr w:type="spellEnd"/>
      <w:r w:rsidRPr="004531B2">
        <w:rPr>
          <w:rFonts w:cstheme="minorHAnsi"/>
          <w:sz w:val="24"/>
          <w:szCs w:val="24"/>
        </w:rPr>
        <w:t xml:space="preserve"> of Health Sciences, McMaster University</w:t>
      </w:r>
      <w:r>
        <w:rPr>
          <w:rFonts w:cstheme="minorHAnsi"/>
          <w:sz w:val="24"/>
          <w:szCs w:val="24"/>
        </w:rPr>
        <w:t>, Hamilton, Canada</w:t>
      </w:r>
    </w:p>
    <w:p w14:paraId="0613CD97" w14:textId="77777777" w:rsidR="00A36AF5" w:rsidRDefault="00A36AF5" w:rsidP="00A36AF5">
      <w:pPr>
        <w:spacing w:line="480" w:lineRule="auto"/>
        <w:rPr>
          <w:rFonts w:cstheme="minorHAnsi"/>
          <w:sz w:val="24"/>
          <w:szCs w:val="24"/>
        </w:rPr>
      </w:pPr>
    </w:p>
    <w:p w14:paraId="40C2CDA2" w14:textId="77777777" w:rsidR="00A36AF5" w:rsidRPr="00B37C19" w:rsidRDefault="00A36AF5" w:rsidP="00A36AF5">
      <w:pPr>
        <w:spacing w:line="480" w:lineRule="auto"/>
        <w:rPr>
          <w:rFonts w:cstheme="minorHAnsi"/>
          <w:sz w:val="24"/>
          <w:szCs w:val="24"/>
        </w:rPr>
      </w:pPr>
    </w:p>
    <w:p w14:paraId="0C578709" w14:textId="453009B9" w:rsidR="00A36AF5" w:rsidRPr="00B37C19" w:rsidRDefault="00A36AF5" w:rsidP="00A36AF5">
      <w:pPr>
        <w:spacing w:line="480" w:lineRule="auto"/>
        <w:ind w:right="-20"/>
        <w:rPr>
          <w:rFonts w:cstheme="minorHAnsi"/>
          <w:color w:val="000000" w:themeColor="text1"/>
          <w:sz w:val="24"/>
          <w:szCs w:val="24"/>
        </w:rPr>
      </w:pPr>
      <w:r w:rsidRPr="00B37C19">
        <w:rPr>
          <w:rFonts w:cstheme="minorHAnsi"/>
          <w:b/>
          <w:bCs/>
          <w:color w:val="000000" w:themeColor="text1"/>
          <w:sz w:val="24"/>
          <w:szCs w:val="24"/>
        </w:rPr>
        <w:t>Corresponding author</w:t>
      </w:r>
      <w:r w:rsidRPr="00B37C19">
        <w:rPr>
          <w:rFonts w:cstheme="minorHAnsi"/>
          <w:color w:val="000000" w:themeColor="text1"/>
          <w:sz w:val="24"/>
          <w:szCs w:val="24"/>
        </w:rPr>
        <w:t xml:space="preserve">: </w:t>
      </w:r>
      <w:bookmarkStart w:id="0" w:name="_Hlk74065947"/>
      <w:r w:rsidRPr="00B37C19">
        <w:rPr>
          <w:rFonts w:cstheme="minorHAnsi"/>
          <w:color w:val="000000" w:themeColor="text1"/>
          <w:sz w:val="24"/>
          <w:szCs w:val="24"/>
        </w:rPr>
        <w:t>Ana Oliveira, 1400 Main Street West, Hamilton, ON, L8S 1C7, 647-765-1525</w:t>
      </w:r>
      <w:bookmarkEnd w:id="0"/>
      <w:r w:rsidRPr="00B37C19">
        <w:rPr>
          <w:rFonts w:cstheme="minorHAnsi"/>
          <w:color w:val="000000" w:themeColor="text1"/>
          <w:sz w:val="24"/>
          <w:szCs w:val="24"/>
        </w:rPr>
        <w:t xml:space="preserve">, </w:t>
      </w:r>
      <w:r>
        <w:t>araujoda@mcmaster.ca</w:t>
      </w:r>
    </w:p>
    <w:p w14:paraId="1D5153D6" w14:textId="77777777" w:rsidR="00CD5F7C" w:rsidRDefault="00CD5F7C">
      <w:r>
        <w:br w:type="page"/>
      </w:r>
    </w:p>
    <w:p w14:paraId="373A11E4" w14:textId="5A8AE3C8" w:rsidR="00CB7E38" w:rsidRPr="003C0F4D" w:rsidRDefault="00CB7E38" w:rsidP="00CB7E38">
      <w:pPr>
        <w:spacing w:after="0" w:line="480" w:lineRule="auto"/>
      </w:pPr>
      <w:r>
        <w:lastRenderedPageBreak/>
        <w:t>Online supplement</w:t>
      </w:r>
      <w:r w:rsidRPr="003C0F4D">
        <w:t xml:space="preserve"> 1: Readiness for interprofessional learning scale.</w:t>
      </w:r>
    </w:p>
    <w:p w14:paraId="49CD1C76" w14:textId="77777777" w:rsidR="00CB7E38" w:rsidRPr="0017204E" w:rsidRDefault="00CB7E38" w:rsidP="00CB7E38">
      <w:pPr>
        <w:spacing w:after="0" w:line="480" w:lineRule="auto"/>
        <w:rPr>
          <w:sz w:val="20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05"/>
        <w:gridCol w:w="8545"/>
      </w:tblGrid>
      <w:tr w:rsidR="00CB7E38" w:rsidRPr="005718BE" w14:paraId="6491228E" w14:textId="77777777" w:rsidTr="00AF4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CC9C364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1</w:t>
            </w:r>
          </w:p>
        </w:tc>
        <w:tc>
          <w:tcPr>
            <w:tcW w:w="8545" w:type="dxa"/>
          </w:tcPr>
          <w:p w14:paraId="4359BC14" w14:textId="77777777" w:rsidR="00CB7E38" w:rsidRPr="005718BE" w:rsidRDefault="00CB7E38" w:rsidP="00AF4D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718BE">
              <w:rPr>
                <w:rFonts w:ascii="Calibri" w:hAnsi="Calibri" w:cs="Calibri"/>
                <w:b w:val="0"/>
                <w:bCs w:val="0"/>
                <w:color w:val="000000" w:themeColor="dark1"/>
                <w:kern w:val="24"/>
              </w:rPr>
              <w:t>Learning with other students will make me a more effective member of a health care team</w:t>
            </w:r>
          </w:p>
        </w:tc>
      </w:tr>
      <w:tr w:rsidR="00CB7E38" w:rsidRPr="005718BE" w14:paraId="1B1E663C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EE792E1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2</w:t>
            </w:r>
          </w:p>
        </w:tc>
        <w:tc>
          <w:tcPr>
            <w:tcW w:w="8545" w:type="dxa"/>
          </w:tcPr>
          <w:p w14:paraId="04FA8DCB" w14:textId="77777777" w:rsidR="00CB7E38" w:rsidRPr="005718BE" w:rsidRDefault="00CB7E38" w:rsidP="00AF4D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Patients would ultimately benefit if health care students worked together to solve patient problems</w:t>
            </w:r>
          </w:p>
        </w:tc>
      </w:tr>
      <w:tr w:rsidR="00CB7E38" w:rsidRPr="005718BE" w14:paraId="5E6B12A1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844DC31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3</w:t>
            </w:r>
          </w:p>
        </w:tc>
        <w:tc>
          <w:tcPr>
            <w:tcW w:w="8545" w:type="dxa"/>
          </w:tcPr>
          <w:p w14:paraId="04C04030" w14:textId="77777777" w:rsidR="00CB7E38" w:rsidRPr="005718BE" w:rsidRDefault="00CB7E38" w:rsidP="00AF4D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Shared learning with other health care students will increase my ability to understand clinical problems</w:t>
            </w:r>
          </w:p>
        </w:tc>
      </w:tr>
      <w:tr w:rsidR="00CB7E38" w:rsidRPr="005718BE" w14:paraId="233D52B3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CB6963C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4</w:t>
            </w:r>
          </w:p>
        </w:tc>
        <w:tc>
          <w:tcPr>
            <w:tcW w:w="8545" w:type="dxa"/>
          </w:tcPr>
          <w:p w14:paraId="13AE5D48" w14:textId="77777777" w:rsidR="00CB7E38" w:rsidRPr="005718BE" w:rsidRDefault="00CB7E38" w:rsidP="00AF4D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Learning with other health care students before qualification would improve relationships after qualification</w:t>
            </w:r>
          </w:p>
        </w:tc>
      </w:tr>
      <w:tr w:rsidR="00CB7E38" w:rsidRPr="005718BE" w14:paraId="48129D69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29A51B5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5</w:t>
            </w:r>
          </w:p>
        </w:tc>
        <w:tc>
          <w:tcPr>
            <w:tcW w:w="8545" w:type="dxa"/>
          </w:tcPr>
          <w:p w14:paraId="753D3477" w14:textId="77777777" w:rsidR="00CB7E38" w:rsidRPr="005718BE" w:rsidRDefault="00CB7E38" w:rsidP="00AF4D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Communication skills should be learned with other health care students</w:t>
            </w:r>
          </w:p>
        </w:tc>
      </w:tr>
      <w:tr w:rsidR="00CB7E38" w:rsidRPr="005718BE" w14:paraId="56DA635E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D2DB05F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6</w:t>
            </w:r>
          </w:p>
        </w:tc>
        <w:tc>
          <w:tcPr>
            <w:tcW w:w="8545" w:type="dxa"/>
          </w:tcPr>
          <w:p w14:paraId="2CD3DD37" w14:textId="77777777" w:rsidR="00CB7E38" w:rsidRPr="005718BE" w:rsidRDefault="00CB7E38" w:rsidP="00AF4D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Shared learning will help me to think positively about other professionals</w:t>
            </w:r>
          </w:p>
        </w:tc>
      </w:tr>
      <w:tr w:rsidR="00CB7E38" w:rsidRPr="005718BE" w14:paraId="394DD699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322E591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7</w:t>
            </w:r>
          </w:p>
        </w:tc>
        <w:tc>
          <w:tcPr>
            <w:tcW w:w="8545" w:type="dxa"/>
          </w:tcPr>
          <w:p w14:paraId="3CCDAC0A" w14:textId="77777777" w:rsidR="00CB7E38" w:rsidRPr="005718BE" w:rsidRDefault="00CB7E38" w:rsidP="00AF4D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For small-group learning to work, students need to trust and respect each other</w:t>
            </w:r>
          </w:p>
        </w:tc>
      </w:tr>
      <w:tr w:rsidR="00CB7E38" w:rsidRPr="005718BE" w14:paraId="13ACA202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A2E72B0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8</w:t>
            </w:r>
          </w:p>
        </w:tc>
        <w:tc>
          <w:tcPr>
            <w:tcW w:w="8545" w:type="dxa"/>
          </w:tcPr>
          <w:p w14:paraId="62F2B23C" w14:textId="77777777" w:rsidR="00CB7E38" w:rsidRPr="005718BE" w:rsidRDefault="00CB7E38" w:rsidP="00AF4D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Team-work sills are essential for all health care students to learn</w:t>
            </w:r>
          </w:p>
        </w:tc>
      </w:tr>
      <w:tr w:rsidR="00CB7E38" w:rsidRPr="005718BE" w14:paraId="0BF37362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0CFE404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9</w:t>
            </w:r>
          </w:p>
        </w:tc>
        <w:tc>
          <w:tcPr>
            <w:tcW w:w="8545" w:type="dxa"/>
          </w:tcPr>
          <w:p w14:paraId="226B5D9F" w14:textId="77777777" w:rsidR="00CB7E38" w:rsidRPr="005718BE" w:rsidRDefault="00CB7E38" w:rsidP="00AF4D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Shared learning will help me to understand my own limitations</w:t>
            </w:r>
          </w:p>
        </w:tc>
      </w:tr>
      <w:tr w:rsidR="00CB7E38" w:rsidRPr="005718BE" w14:paraId="31B363E4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59E292E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10</w:t>
            </w:r>
          </w:p>
        </w:tc>
        <w:tc>
          <w:tcPr>
            <w:tcW w:w="8545" w:type="dxa"/>
          </w:tcPr>
          <w:p w14:paraId="6F9E947D" w14:textId="77777777" w:rsidR="00CB7E38" w:rsidRPr="005718BE" w:rsidRDefault="00CB7E38" w:rsidP="00AF4D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I don’t want to waste time learning with other health care students</w:t>
            </w:r>
          </w:p>
        </w:tc>
      </w:tr>
      <w:tr w:rsidR="00CB7E38" w:rsidRPr="005718BE" w14:paraId="3EC2E089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A0BEBA2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11</w:t>
            </w:r>
          </w:p>
        </w:tc>
        <w:tc>
          <w:tcPr>
            <w:tcW w:w="8545" w:type="dxa"/>
          </w:tcPr>
          <w:p w14:paraId="465B7C78" w14:textId="77777777" w:rsidR="00CB7E38" w:rsidRPr="005718BE" w:rsidRDefault="00CB7E38" w:rsidP="00AF4D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It is not necessary for undergraduate health care students to learn together</w:t>
            </w:r>
          </w:p>
        </w:tc>
      </w:tr>
      <w:tr w:rsidR="00CB7E38" w:rsidRPr="005718BE" w14:paraId="2B039856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52CB28C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12</w:t>
            </w:r>
          </w:p>
        </w:tc>
        <w:tc>
          <w:tcPr>
            <w:tcW w:w="8545" w:type="dxa"/>
          </w:tcPr>
          <w:p w14:paraId="2ECA8957" w14:textId="77777777" w:rsidR="00CB7E38" w:rsidRPr="005718BE" w:rsidRDefault="00CB7E38" w:rsidP="00AF4D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Clinical problem solving can only be learned with students from my own discipline</w:t>
            </w:r>
          </w:p>
        </w:tc>
      </w:tr>
      <w:tr w:rsidR="00CB7E38" w:rsidRPr="005718BE" w14:paraId="71B73A3B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3F7EAE4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13</w:t>
            </w:r>
          </w:p>
        </w:tc>
        <w:tc>
          <w:tcPr>
            <w:tcW w:w="8545" w:type="dxa"/>
          </w:tcPr>
          <w:p w14:paraId="18FB09E4" w14:textId="77777777" w:rsidR="00CB7E38" w:rsidRPr="005718BE" w:rsidRDefault="00CB7E38" w:rsidP="00AF4D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Shared learning with other health care students will help me to communicate better with patients and other professionals</w:t>
            </w:r>
          </w:p>
        </w:tc>
      </w:tr>
      <w:tr w:rsidR="00CB7E38" w:rsidRPr="005718BE" w14:paraId="54D7BA2B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D41D170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14</w:t>
            </w:r>
          </w:p>
        </w:tc>
        <w:tc>
          <w:tcPr>
            <w:tcW w:w="8545" w:type="dxa"/>
          </w:tcPr>
          <w:p w14:paraId="010C6DAA" w14:textId="77777777" w:rsidR="00CB7E38" w:rsidRPr="005718BE" w:rsidRDefault="00CB7E38" w:rsidP="00AF4D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I would welcome the opportunity to work on small group projects with other health care students</w:t>
            </w:r>
          </w:p>
        </w:tc>
      </w:tr>
      <w:tr w:rsidR="00CB7E38" w:rsidRPr="005718BE" w14:paraId="3370566A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30DF24A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15</w:t>
            </w:r>
          </w:p>
        </w:tc>
        <w:tc>
          <w:tcPr>
            <w:tcW w:w="8545" w:type="dxa"/>
          </w:tcPr>
          <w:p w14:paraId="7914F10C" w14:textId="77777777" w:rsidR="00CB7E38" w:rsidRPr="005718BE" w:rsidRDefault="00CB7E38" w:rsidP="00AF4D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Shared learning will help to clarify the nature of patient or client problems</w:t>
            </w:r>
          </w:p>
        </w:tc>
      </w:tr>
      <w:tr w:rsidR="00CB7E38" w:rsidRPr="005718BE" w14:paraId="12C8BCCA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7B0007D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16</w:t>
            </w:r>
          </w:p>
        </w:tc>
        <w:tc>
          <w:tcPr>
            <w:tcW w:w="8545" w:type="dxa"/>
          </w:tcPr>
          <w:p w14:paraId="360FAF66" w14:textId="77777777" w:rsidR="00CB7E38" w:rsidRPr="005718BE" w:rsidRDefault="00CB7E38" w:rsidP="00AF4D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Shared learning before qualification will help me become a better team player</w:t>
            </w:r>
          </w:p>
        </w:tc>
      </w:tr>
      <w:tr w:rsidR="00CB7E38" w:rsidRPr="005718BE" w14:paraId="595F83BA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9FF57F7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lastRenderedPageBreak/>
              <w:t>17</w:t>
            </w:r>
          </w:p>
        </w:tc>
        <w:tc>
          <w:tcPr>
            <w:tcW w:w="8545" w:type="dxa"/>
          </w:tcPr>
          <w:p w14:paraId="13DE7C9E" w14:textId="77777777" w:rsidR="00CB7E38" w:rsidRPr="005718BE" w:rsidRDefault="00CB7E38" w:rsidP="00AF4D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I am not sure what my professional role will be</w:t>
            </w:r>
          </w:p>
        </w:tc>
      </w:tr>
      <w:tr w:rsidR="00CB7E38" w:rsidRPr="005718BE" w14:paraId="4CA4E9D2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04D579A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18</w:t>
            </w:r>
          </w:p>
        </w:tc>
        <w:tc>
          <w:tcPr>
            <w:tcW w:w="8545" w:type="dxa"/>
          </w:tcPr>
          <w:p w14:paraId="72269166" w14:textId="77777777" w:rsidR="00CB7E38" w:rsidRPr="005718BE" w:rsidRDefault="00CB7E38" w:rsidP="00AF4D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 xml:space="preserve">I </w:t>
            </w:r>
            <w:proofErr w:type="gramStart"/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have to</w:t>
            </w:r>
            <w:proofErr w:type="gramEnd"/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 xml:space="preserve"> acquire much more knowledge and skills than other health care students outside of my discipline</w:t>
            </w:r>
          </w:p>
        </w:tc>
      </w:tr>
      <w:tr w:rsidR="00CB7E38" w:rsidRPr="005718BE" w14:paraId="10FA0320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DAAE930" w14:textId="77777777" w:rsidR="00CB7E38" w:rsidRPr="005718BE" w:rsidRDefault="00CB7E38" w:rsidP="00AF4D59">
            <w:pPr>
              <w:spacing w:line="480" w:lineRule="auto"/>
              <w:rPr>
                <w:b w:val="0"/>
                <w:bCs w:val="0"/>
              </w:rPr>
            </w:pPr>
            <w:r w:rsidRPr="005718BE">
              <w:rPr>
                <w:b w:val="0"/>
                <w:bCs w:val="0"/>
              </w:rPr>
              <w:t>19</w:t>
            </w:r>
          </w:p>
        </w:tc>
        <w:tc>
          <w:tcPr>
            <w:tcW w:w="8545" w:type="dxa"/>
          </w:tcPr>
          <w:p w14:paraId="50C0D6B7" w14:textId="77777777" w:rsidR="00CB7E38" w:rsidRPr="005718BE" w:rsidRDefault="00CB7E38" w:rsidP="00AF4D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18BE">
              <w:rPr>
                <w:rFonts w:ascii="Calibri" w:hAnsi="Calibri" w:cs="Calibri"/>
                <w:color w:val="000000" w:themeColor="dark1"/>
                <w:kern w:val="24"/>
              </w:rPr>
              <w:t>The function of most allied health professions is mainly to provide support for doctors</w:t>
            </w:r>
          </w:p>
        </w:tc>
      </w:tr>
    </w:tbl>
    <w:p w14:paraId="62569187" w14:textId="77777777" w:rsidR="00CB7E38" w:rsidRDefault="00CB7E38" w:rsidP="00CB7E38">
      <w:pPr>
        <w:spacing w:line="480" w:lineRule="auto"/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2E19DD02" w14:textId="77777777" w:rsidR="00CB7E38" w:rsidRDefault="00CB7E38" w:rsidP="00CB7E38">
      <w:pPr>
        <w:spacing w:line="480" w:lineRule="auto"/>
        <w:jc w:val="center"/>
        <w:rPr>
          <w:b/>
          <w:bCs/>
          <w:lang w:val="en-GB"/>
        </w:rPr>
      </w:pPr>
    </w:p>
    <w:p w14:paraId="31405DF5" w14:textId="77777777" w:rsidR="00CB7E38" w:rsidRPr="003C0F4D" w:rsidRDefault="00CB7E38" w:rsidP="00CB7E38">
      <w:pPr>
        <w:autoSpaceDE w:val="0"/>
        <w:autoSpaceDN w:val="0"/>
        <w:adjustRightInd w:val="0"/>
        <w:spacing w:after="0" w:line="480" w:lineRule="auto"/>
      </w:pPr>
      <w:r w:rsidRPr="003C0F4D">
        <w:rPr>
          <w:noProof/>
        </w:rPr>
        <w:drawing>
          <wp:anchor distT="0" distB="0" distL="114300" distR="114300" simplePos="0" relativeHeight="251659264" behindDoc="1" locked="0" layoutInCell="1" allowOverlap="1" wp14:anchorId="5785FDE9" wp14:editId="4A6AB38D">
            <wp:simplePos x="0" y="0"/>
            <wp:positionH relativeFrom="margin">
              <wp:align>left</wp:align>
            </wp:positionH>
            <wp:positionV relativeFrom="paragraph">
              <wp:posOffset>326189</wp:posOffset>
            </wp:positionV>
            <wp:extent cx="5740400" cy="1913255"/>
            <wp:effectExtent l="0" t="0" r="0" b="0"/>
            <wp:wrapTight wrapText="bothSides">
              <wp:wrapPolygon edited="0">
                <wp:start x="0" y="0"/>
                <wp:lineTo x="0" y="21292"/>
                <wp:lineTo x="21504" y="21292"/>
                <wp:lineTo x="21504" y="0"/>
                <wp:lineTo x="0" y="0"/>
              </wp:wrapPolygon>
            </wp:wrapTight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1913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B1FA8">
        <w:t xml:space="preserve"> </w:t>
      </w:r>
      <w:r>
        <w:t>Online supplement</w:t>
      </w:r>
      <w:r w:rsidRPr="003C0F4D">
        <w:t xml:space="preserve"> 2. Response rate for Likert scale or the Q-methods RIPLS per program.</w:t>
      </w:r>
    </w:p>
    <w:p w14:paraId="0D615DBE" w14:textId="77777777" w:rsidR="00CB7E38" w:rsidRDefault="00CB7E38" w:rsidP="00CB7E38">
      <w:pPr>
        <w:autoSpaceDE w:val="0"/>
        <w:autoSpaceDN w:val="0"/>
        <w:adjustRightInd w:val="0"/>
        <w:spacing w:after="0" w:line="480" w:lineRule="auto"/>
        <w:rPr>
          <w:sz w:val="20"/>
          <w:szCs w:val="20"/>
        </w:rPr>
      </w:pPr>
    </w:p>
    <w:p w14:paraId="6B55FE6A" w14:textId="77777777" w:rsidR="00CB7E38" w:rsidRDefault="00CB7E38" w:rsidP="00CB7E38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D0E11C8" w14:textId="77777777" w:rsidR="00CB7E38" w:rsidRPr="003C0F4D" w:rsidRDefault="00CB7E38" w:rsidP="00CB7E38">
      <w:pPr>
        <w:spacing w:after="0" w:line="480" w:lineRule="auto"/>
      </w:pPr>
      <w:r>
        <w:lastRenderedPageBreak/>
        <w:t>Online supplement</w:t>
      </w:r>
      <w:r w:rsidRPr="003C0F4D">
        <w:t xml:space="preserve"> 3: Participant Rotated (Orthogonal Varimax) Factor Loadings</w:t>
      </w:r>
    </w:p>
    <w:p w14:paraId="7FCD076F" w14:textId="77777777" w:rsidR="00CB7E38" w:rsidRDefault="00CB7E38" w:rsidP="00CB7E38">
      <w:pPr>
        <w:spacing w:after="0" w:line="480" w:lineRule="auto"/>
        <w:rPr>
          <w:i/>
          <w:iCs/>
          <w:sz w:val="20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0"/>
        <w:gridCol w:w="1053"/>
        <w:gridCol w:w="1053"/>
        <w:gridCol w:w="1053"/>
      </w:tblGrid>
      <w:tr w:rsidR="00CB7E38" w14:paraId="09B5DF8E" w14:textId="77777777" w:rsidTr="00AF4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77A32F19" w14:textId="77777777" w:rsidR="00CB7E38" w:rsidRDefault="00CB7E38" w:rsidP="00AF4D59">
            <w:pPr>
              <w:spacing w:line="480" w:lineRule="auto"/>
              <w:jc w:val="center"/>
            </w:pPr>
            <w:r>
              <w:t>Participant</w:t>
            </w:r>
          </w:p>
        </w:tc>
        <w:tc>
          <w:tcPr>
            <w:tcW w:w="1053" w:type="dxa"/>
            <w:hideMark/>
          </w:tcPr>
          <w:p w14:paraId="4A52C300" w14:textId="77777777" w:rsidR="00CB7E38" w:rsidRPr="0017204E" w:rsidRDefault="00CB7E38" w:rsidP="00AF4D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Factor 1</w:t>
            </w:r>
          </w:p>
        </w:tc>
        <w:tc>
          <w:tcPr>
            <w:tcW w:w="1053" w:type="dxa"/>
            <w:hideMark/>
          </w:tcPr>
          <w:p w14:paraId="640FA6A6" w14:textId="77777777" w:rsidR="00CB7E38" w:rsidRPr="0017204E" w:rsidRDefault="00CB7E38" w:rsidP="00AF4D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Factor 2</w:t>
            </w:r>
          </w:p>
        </w:tc>
        <w:tc>
          <w:tcPr>
            <w:tcW w:w="1053" w:type="dxa"/>
            <w:hideMark/>
          </w:tcPr>
          <w:p w14:paraId="47790B5E" w14:textId="77777777" w:rsidR="00CB7E38" w:rsidRPr="0017204E" w:rsidRDefault="00CB7E38" w:rsidP="00AF4D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Factor 3</w:t>
            </w:r>
          </w:p>
        </w:tc>
      </w:tr>
      <w:tr w:rsidR="00CB7E38" w14:paraId="60F82A80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14E0C3A" w14:textId="77777777" w:rsidR="00CB7E38" w:rsidRDefault="00CB7E38" w:rsidP="00AF4D59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053" w:type="dxa"/>
            <w:hideMark/>
          </w:tcPr>
          <w:p w14:paraId="4A37C50B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17204E">
              <w:t xml:space="preserve">0.54 </w:t>
            </w:r>
            <w:r w:rsidRPr="0017204E">
              <w:rPr>
                <w:vertAlign w:val="superscript"/>
              </w:rPr>
              <w:t>a</w:t>
            </w:r>
          </w:p>
        </w:tc>
        <w:tc>
          <w:tcPr>
            <w:tcW w:w="1053" w:type="dxa"/>
          </w:tcPr>
          <w:p w14:paraId="588F04C5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01B6E83D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34870697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B834F23" w14:textId="77777777" w:rsidR="00CB7E38" w:rsidRDefault="00CB7E38" w:rsidP="00AF4D59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1053" w:type="dxa"/>
            <w:hideMark/>
          </w:tcPr>
          <w:p w14:paraId="677FCC00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57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2CC2177C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2D0BB0B6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61B4FB84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B14ABD8" w14:textId="77777777" w:rsidR="00CB7E38" w:rsidRPr="0017204E" w:rsidRDefault="00CB7E38" w:rsidP="00AF4D59">
            <w:pPr>
              <w:spacing w:line="480" w:lineRule="auto"/>
              <w:jc w:val="center"/>
            </w:pPr>
            <w:r>
              <w:t>22</w:t>
            </w:r>
          </w:p>
        </w:tc>
        <w:tc>
          <w:tcPr>
            <w:tcW w:w="1053" w:type="dxa"/>
            <w:hideMark/>
          </w:tcPr>
          <w:p w14:paraId="231140E8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70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67F3CA0A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0E9ABF99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02DA5974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721D3DC" w14:textId="77777777" w:rsidR="00CB7E38" w:rsidRPr="0017204E" w:rsidRDefault="00CB7E38" w:rsidP="00AF4D59">
            <w:pPr>
              <w:spacing w:line="480" w:lineRule="auto"/>
              <w:jc w:val="center"/>
            </w:pPr>
            <w:r>
              <w:t>24</w:t>
            </w:r>
          </w:p>
        </w:tc>
        <w:tc>
          <w:tcPr>
            <w:tcW w:w="1053" w:type="dxa"/>
            <w:hideMark/>
          </w:tcPr>
          <w:p w14:paraId="67C9A81D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</w:t>
            </w:r>
            <w:r>
              <w:t>7</w:t>
            </w:r>
            <w:r w:rsidRPr="0017204E">
              <w:t>5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3E4350DA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37819FC0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794738A4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DA65C4F" w14:textId="77777777" w:rsidR="00CB7E38" w:rsidRDefault="00CB7E38" w:rsidP="00AF4D59">
            <w:pPr>
              <w:spacing w:line="480" w:lineRule="auto"/>
              <w:jc w:val="center"/>
            </w:pPr>
            <w:r>
              <w:t>26</w:t>
            </w:r>
          </w:p>
        </w:tc>
        <w:tc>
          <w:tcPr>
            <w:tcW w:w="1053" w:type="dxa"/>
            <w:hideMark/>
          </w:tcPr>
          <w:p w14:paraId="422FF9C6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>69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458DFED1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73756240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2DB42BFD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C54F479" w14:textId="77777777" w:rsidR="00CB7E38" w:rsidRDefault="00CB7E38" w:rsidP="00AF4D59">
            <w:pPr>
              <w:spacing w:line="480" w:lineRule="auto"/>
              <w:jc w:val="center"/>
            </w:pPr>
            <w:r>
              <w:t>31</w:t>
            </w:r>
          </w:p>
        </w:tc>
        <w:tc>
          <w:tcPr>
            <w:tcW w:w="1053" w:type="dxa"/>
            <w:hideMark/>
          </w:tcPr>
          <w:p w14:paraId="22339A67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5</w:t>
            </w:r>
            <w:r>
              <w:t>6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30B73018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7EBCD7EA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43B17601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40845AD" w14:textId="77777777" w:rsidR="00CB7E38" w:rsidRDefault="00CB7E38" w:rsidP="00AF4D59">
            <w:pPr>
              <w:spacing w:line="480" w:lineRule="auto"/>
              <w:jc w:val="center"/>
            </w:pPr>
            <w:r>
              <w:t>34</w:t>
            </w:r>
          </w:p>
        </w:tc>
        <w:tc>
          <w:tcPr>
            <w:tcW w:w="1053" w:type="dxa"/>
            <w:hideMark/>
          </w:tcPr>
          <w:p w14:paraId="7C65E399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>76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6BD95832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0C195A7F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5F9100F2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A08E33A" w14:textId="77777777" w:rsidR="00CB7E38" w:rsidRDefault="00CB7E38" w:rsidP="00AF4D59">
            <w:pPr>
              <w:spacing w:line="480" w:lineRule="auto"/>
              <w:jc w:val="center"/>
            </w:pPr>
            <w:r>
              <w:t>36</w:t>
            </w:r>
          </w:p>
        </w:tc>
        <w:tc>
          <w:tcPr>
            <w:tcW w:w="1053" w:type="dxa"/>
            <w:hideMark/>
          </w:tcPr>
          <w:p w14:paraId="1201D9E7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53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6C111E60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67C73033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4A8A7AE6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8DE3DBF" w14:textId="77777777" w:rsidR="00CB7E38" w:rsidRDefault="00CB7E38" w:rsidP="00AF4D59">
            <w:pPr>
              <w:spacing w:line="480" w:lineRule="auto"/>
              <w:jc w:val="center"/>
            </w:pPr>
            <w:r>
              <w:t>42</w:t>
            </w:r>
          </w:p>
        </w:tc>
        <w:tc>
          <w:tcPr>
            <w:tcW w:w="1053" w:type="dxa"/>
            <w:hideMark/>
          </w:tcPr>
          <w:p w14:paraId="60F3AF90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>55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7FA305B8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2C1F5EF4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1D4CC5D3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D99B59A" w14:textId="77777777" w:rsidR="00CB7E38" w:rsidRDefault="00CB7E38" w:rsidP="00AF4D59">
            <w:pPr>
              <w:spacing w:line="480" w:lineRule="auto"/>
              <w:jc w:val="center"/>
            </w:pPr>
            <w:r>
              <w:t>44</w:t>
            </w:r>
          </w:p>
        </w:tc>
        <w:tc>
          <w:tcPr>
            <w:tcW w:w="1053" w:type="dxa"/>
            <w:hideMark/>
          </w:tcPr>
          <w:p w14:paraId="4CD8ABF0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</w:t>
            </w:r>
            <w:r>
              <w:t>63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2F48EB9B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1B8375D9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12E12CAB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54DE7C7" w14:textId="77777777" w:rsidR="00CB7E38" w:rsidRDefault="00CB7E38" w:rsidP="00AF4D59">
            <w:pPr>
              <w:spacing w:line="480" w:lineRule="auto"/>
              <w:jc w:val="center"/>
            </w:pPr>
            <w:r>
              <w:t>48</w:t>
            </w:r>
          </w:p>
        </w:tc>
        <w:tc>
          <w:tcPr>
            <w:tcW w:w="1053" w:type="dxa"/>
            <w:hideMark/>
          </w:tcPr>
          <w:p w14:paraId="38C172A5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>76</w:t>
            </w:r>
            <w:r w:rsidRPr="0017204E">
              <w:t xml:space="preserve"> </w:t>
            </w:r>
            <w:r w:rsidRPr="0017204E">
              <w:rPr>
                <w:vertAlign w:val="superscript"/>
              </w:rPr>
              <w:t>a</w:t>
            </w:r>
          </w:p>
        </w:tc>
        <w:tc>
          <w:tcPr>
            <w:tcW w:w="1053" w:type="dxa"/>
          </w:tcPr>
          <w:p w14:paraId="7057E401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76D2DFD0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5ED5B672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37B6A92" w14:textId="77777777" w:rsidR="00CB7E38" w:rsidRDefault="00CB7E38" w:rsidP="00AF4D59">
            <w:pPr>
              <w:spacing w:line="480" w:lineRule="auto"/>
              <w:jc w:val="center"/>
            </w:pPr>
            <w:r>
              <w:t>49</w:t>
            </w:r>
          </w:p>
        </w:tc>
        <w:tc>
          <w:tcPr>
            <w:tcW w:w="1053" w:type="dxa"/>
            <w:hideMark/>
          </w:tcPr>
          <w:p w14:paraId="10B443B3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6</w:t>
            </w:r>
            <w:r>
              <w:t>4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6E95E9A4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08311A97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1501959C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7C517F8" w14:textId="77777777" w:rsidR="00CB7E38" w:rsidRDefault="00CB7E38" w:rsidP="00AF4D59">
            <w:pPr>
              <w:spacing w:line="480" w:lineRule="auto"/>
              <w:jc w:val="center"/>
            </w:pPr>
            <w:r>
              <w:t>51</w:t>
            </w:r>
          </w:p>
        </w:tc>
        <w:tc>
          <w:tcPr>
            <w:tcW w:w="1053" w:type="dxa"/>
            <w:hideMark/>
          </w:tcPr>
          <w:p w14:paraId="6F3555CA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>69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6C291845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7F9512DD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681A8B9A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8D535BE" w14:textId="77777777" w:rsidR="00CB7E38" w:rsidRDefault="00CB7E38" w:rsidP="00AF4D59">
            <w:pPr>
              <w:spacing w:line="480" w:lineRule="auto"/>
              <w:jc w:val="center"/>
            </w:pPr>
            <w:r>
              <w:t>55</w:t>
            </w:r>
          </w:p>
        </w:tc>
        <w:tc>
          <w:tcPr>
            <w:tcW w:w="1053" w:type="dxa"/>
            <w:hideMark/>
          </w:tcPr>
          <w:p w14:paraId="267BC372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</w:t>
            </w:r>
            <w:r>
              <w:t>76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7505A4FB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749736B4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2D54F310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D6A88A8" w14:textId="77777777" w:rsidR="00CB7E38" w:rsidRDefault="00CB7E38" w:rsidP="00AF4D59">
            <w:pPr>
              <w:spacing w:line="480" w:lineRule="auto"/>
              <w:jc w:val="center"/>
            </w:pPr>
            <w:r>
              <w:t>58</w:t>
            </w:r>
          </w:p>
        </w:tc>
        <w:tc>
          <w:tcPr>
            <w:tcW w:w="1053" w:type="dxa"/>
            <w:hideMark/>
          </w:tcPr>
          <w:p w14:paraId="5B097C95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>64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15FD3B05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2ECDEEF5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1B74EBAD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EFD8049" w14:textId="77777777" w:rsidR="00CB7E38" w:rsidRDefault="00CB7E38" w:rsidP="00AF4D59">
            <w:pPr>
              <w:spacing w:line="480" w:lineRule="auto"/>
              <w:jc w:val="center"/>
            </w:pPr>
            <w:r>
              <w:t>59</w:t>
            </w:r>
          </w:p>
        </w:tc>
        <w:tc>
          <w:tcPr>
            <w:tcW w:w="1053" w:type="dxa"/>
            <w:hideMark/>
          </w:tcPr>
          <w:p w14:paraId="4E2F3155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</w:t>
            </w:r>
            <w:r>
              <w:t>76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0384684B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09A1B3A1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355137AE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F820A8F" w14:textId="77777777" w:rsidR="00CB7E38" w:rsidRDefault="00CB7E38" w:rsidP="00AF4D59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053" w:type="dxa"/>
            <w:hideMark/>
          </w:tcPr>
          <w:p w14:paraId="6ADC116C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>69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179557A5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57500EB6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3FE0D7AB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7D1E6B4" w14:textId="77777777" w:rsidR="00CB7E38" w:rsidRPr="0017204E" w:rsidRDefault="00CB7E38" w:rsidP="00AF4D59">
            <w:pPr>
              <w:spacing w:line="480" w:lineRule="auto"/>
              <w:jc w:val="center"/>
              <w:rPr>
                <w:bCs w:val="0"/>
              </w:rPr>
            </w:pPr>
            <w:r w:rsidRPr="0017204E">
              <w:rPr>
                <w:bCs w:val="0"/>
              </w:rPr>
              <w:t>62</w:t>
            </w:r>
          </w:p>
        </w:tc>
        <w:tc>
          <w:tcPr>
            <w:tcW w:w="1053" w:type="dxa"/>
            <w:hideMark/>
          </w:tcPr>
          <w:p w14:paraId="1A8C4EBA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</w:t>
            </w:r>
            <w:r>
              <w:t>77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13B4E60D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1DEA4835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033EFA78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FBEA0BA" w14:textId="77777777" w:rsidR="00CB7E38" w:rsidRDefault="00CB7E38" w:rsidP="00AF4D59">
            <w:pPr>
              <w:spacing w:line="480" w:lineRule="auto"/>
              <w:jc w:val="center"/>
            </w:pPr>
            <w:r>
              <w:t>63</w:t>
            </w:r>
          </w:p>
        </w:tc>
        <w:tc>
          <w:tcPr>
            <w:tcW w:w="1053" w:type="dxa"/>
          </w:tcPr>
          <w:p w14:paraId="3F28BEBC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6</w:t>
            </w:r>
            <w:r>
              <w:t>5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192A10DC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7DD5843C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47EE83F1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21B8D0F" w14:textId="77777777" w:rsidR="00CB7E38" w:rsidRDefault="00CB7E38" w:rsidP="00AF4D59">
            <w:pPr>
              <w:spacing w:line="480" w:lineRule="auto"/>
              <w:jc w:val="center"/>
            </w:pPr>
            <w:r>
              <w:t>68</w:t>
            </w:r>
          </w:p>
        </w:tc>
        <w:tc>
          <w:tcPr>
            <w:tcW w:w="1053" w:type="dxa"/>
          </w:tcPr>
          <w:p w14:paraId="15FF4C86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7</w:t>
            </w:r>
            <w:r>
              <w:t>2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7E277383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4A8769B1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3B0778D5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44889D2" w14:textId="77777777" w:rsidR="00CB7E38" w:rsidRDefault="00CB7E38" w:rsidP="00AF4D59">
            <w:pPr>
              <w:spacing w:line="480" w:lineRule="auto"/>
              <w:jc w:val="center"/>
            </w:pPr>
            <w:r>
              <w:lastRenderedPageBreak/>
              <w:t>73</w:t>
            </w:r>
          </w:p>
        </w:tc>
        <w:tc>
          <w:tcPr>
            <w:tcW w:w="1053" w:type="dxa"/>
          </w:tcPr>
          <w:p w14:paraId="0DDC0BE4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>74</w:t>
            </w:r>
            <w:r w:rsidRPr="0017204E">
              <w:t xml:space="preserve"> </w:t>
            </w:r>
            <w:r w:rsidRPr="0017204E">
              <w:rPr>
                <w:vertAlign w:val="superscript"/>
              </w:rPr>
              <w:t>a</w:t>
            </w:r>
          </w:p>
        </w:tc>
        <w:tc>
          <w:tcPr>
            <w:tcW w:w="1053" w:type="dxa"/>
          </w:tcPr>
          <w:p w14:paraId="4DC0F20F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7E13072E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29453CB5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8B34671" w14:textId="77777777" w:rsidR="00CB7E38" w:rsidRDefault="00CB7E38" w:rsidP="00AF4D59">
            <w:pPr>
              <w:spacing w:line="480" w:lineRule="auto"/>
              <w:jc w:val="center"/>
            </w:pPr>
            <w:r>
              <w:t>75</w:t>
            </w:r>
          </w:p>
        </w:tc>
        <w:tc>
          <w:tcPr>
            <w:tcW w:w="1053" w:type="dxa"/>
          </w:tcPr>
          <w:p w14:paraId="00A22656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6</w:t>
            </w:r>
            <w:r>
              <w:t>3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67A55714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4D0A900E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208F452F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036BA80" w14:textId="77777777" w:rsidR="00CB7E38" w:rsidRDefault="00CB7E38" w:rsidP="00AF4D59">
            <w:pPr>
              <w:spacing w:line="480" w:lineRule="auto"/>
              <w:jc w:val="center"/>
            </w:pPr>
            <w:r>
              <w:t>76</w:t>
            </w:r>
          </w:p>
        </w:tc>
        <w:tc>
          <w:tcPr>
            <w:tcW w:w="1053" w:type="dxa"/>
          </w:tcPr>
          <w:p w14:paraId="2E9DBD08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7</w:t>
            </w:r>
            <w:r>
              <w:t>4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7469B166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15C77990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7AA4D988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35DD492" w14:textId="77777777" w:rsidR="00CB7E38" w:rsidRDefault="00CB7E38" w:rsidP="00AF4D59">
            <w:pPr>
              <w:spacing w:line="480" w:lineRule="auto"/>
              <w:jc w:val="center"/>
            </w:pPr>
            <w:r>
              <w:t>78</w:t>
            </w:r>
          </w:p>
        </w:tc>
        <w:tc>
          <w:tcPr>
            <w:tcW w:w="1053" w:type="dxa"/>
          </w:tcPr>
          <w:p w14:paraId="31B0BD3B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</w:t>
            </w:r>
            <w:r>
              <w:t>58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64585241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2B586EF1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55CA3894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13A2946" w14:textId="77777777" w:rsidR="00CB7E38" w:rsidRDefault="00CB7E38" w:rsidP="00AF4D59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053" w:type="dxa"/>
          </w:tcPr>
          <w:p w14:paraId="4F4E2770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044BD8B2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>83</w:t>
            </w:r>
            <w:r w:rsidRPr="0017204E">
              <w:t xml:space="preserve"> </w:t>
            </w:r>
            <w:r w:rsidRPr="0017204E">
              <w:rPr>
                <w:vertAlign w:val="superscript"/>
              </w:rPr>
              <w:t>a</w:t>
            </w:r>
          </w:p>
        </w:tc>
        <w:tc>
          <w:tcPr>
            <w:tcW w:w="1053" w:type="dxa"/>
          </w:tcPr>
          <w:p w14:paraId="6CC4D271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387606C3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9E96599" w14:textId="77777777" w:rsidR="00CB7E38" w:rsidRDefault="00CB7E38" w:rsidP="00AF4D59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053" w:type="dxa"/>
          </w:tcPr>
          <w:p w14:paraId="19EB84A3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7B4C23D3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6</w:t>
            </w:r>
            <w:r>
              <w:t>3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330741DA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5D6EF164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2EE3405" w14:textId="77777777" w:rsidR="00CB7E38" w:rsidRDefault="00CB7E38" w:rsidP="00AF4D59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053" w:type="dxa"/>
          </w:tcPr>
          <w:p w14:paraId="274E5ABE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03FBE3F9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 xml:space="preserve">65 </w:t>
            </w:r>
            <w:r w:rsidRPr="0017204E">
              <w:rPr>
                <w:vertAlign w:val="superscript"/>
              </w:rPr>
              <w:t>a</w:t>
            </w:r>
          </w:p>
        </w:tc>
        <w:tc>
          <w:tcPr>
            <w:tcW w:w="1053" w:type="dxa"/>
          </w:tcPr>
          <w:p w14:paraId="71657CBA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1BFCEC08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42F730E" w14:textId="77777777" w:rsidR="00CB7E38" w:rsidRDefault="00CB7E38" w:rsidP="00AF4D59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1053" w:type="dxa"/>
          </w:tcPr>
          <w:p w14:paraId="2B5D9EE1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41A4D975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</w:t>
            </w:r>
            <w:r>
              <w:t>8</w:t>
            </w:r>
            <w:r w:rsidRPr="0017204E">
              <w:t>5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6C372E6D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4AE274D4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0F7C00E" w14:textId="77777777" w:rsidR="00CB7E38" w:rsidRDefault="00CB7E38" w:rsidP="00AF4D59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053" w:type="dxa"/>
          </w:tcPr>
          <w:p w14:paraId="4B8FA80F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612F3285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>61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6AB207CF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3B6F84AE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CA8C0AE" w14:textId="77777777" w:rsidR="00CB7E38" w:rsidRDefault="00CB7E38" w:rsidP="00AF4D59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1053" w:type="dxa"/>
          </w:tcPr>
          <w:p w14:paraId="20F4C0FC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689C3B11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</w:t>
            </w:r>
            <w:r>
              <w:t>65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4C92EBDE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720A04BE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041E9AB" w14:textId="77777777" w:rsidR="00CB7E38" w:rsidRDefault="00CB7E38" w:rsidP="00AF4D59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1053" w:type="dxa"/>
          </w:tcPr>
          <w:p w14:paraId="3BAE1286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20096A82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>87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2447D02D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25411AE6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564E849" w14:textId="77777777" w:rsidR="00CB7E38" w:rsidRDefault="00CB7E38" w:rsidP="00AF4D59">
            <w:pPr>
              <w:spacing w:line="480" w:lineRule="auto"/>
              <w:jc w:val="center"/>
            </w:pPr>
            <w:r>
              <w:t>19</w:t>
            </w:r>
          </w:p>
        </w:tc>
        <w:tc>
          <w:tcPr>
            <w:tcW w:w="1053" w:type="dxa"/>
          </w:tcPr>
          <w:p w14:paraId="0B2FE45B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47583480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</w:t>
            </w:r>
            <w:r>
              <w:t>76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1DE2EA3E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1DF0C892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DB1C33E" w14:textId="77777777" w:rsidR="00CB7E38" w:rsidRDefault="00CB7E38" w:rsidP="00AF4D59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1053" w:type="dxa"/>
          </w:tcPr>
          <w:p w14:paraId="379C0B9F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7876B464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6</w:t>
            </w:r>
            <w:r>
              <w:t>4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7CF3542A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67BB7939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94B3F83" w14:textId="77777777" w:rsidR="00CB7E38" w:rsidRDefault="00CB7E38" w:rsidP="00AF4D59">
            <w:pPr>
              <w:spacing w:line="480" w:lineRule="auto"/>
              <w:jc w:val="center"/>
            </w:pPr>
            <w:r>
              <w:t>25</w:t>
            </w:r>
          </w:p>
        </w:tc>
        <w:tc>
          <w:tcPr>
            <w:tcW w:w="1053" w:type="dxa"/>
          </w:tcPr>
          <w:p w14:paraId="16D06074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53111024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</w:t>
            </w:r>
            <w:r>
              <w:t>89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50A5124A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4ECD3425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E265F78" w14:textId="77777777" w:rsidR="00CB7E38" w:rsidRDefault="00CB7E38" w:rsidP="00AF4D59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053" w:type="dxa"/>
          </w:tcPr>
          <w:p w14:paraId="41293751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653BE528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>63</w:t>
            </w:r>
            <w:r w:rsidRPr="0017204E">
              <w:t xml:space="preserve"> </w:t>
            </w:r>
            <w:r w:rsidRPr="0017204E">
              <w:rPr>
                <w:vertAlign w:val="superscript"/>
              </w:rPr>
              <w:t>a</w:t>
            </w:r>
          </w:p>
        </w:tc>
        <w:tc>
          <w:tcPr>
            <w:tcW w:w="1053" w:type="dxa"/>
          </w:tcPr>
          <w:p w14:paraId="45D31B5A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6ADB4797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1565139" w14:textId="77777777" w:rsidR="00CB7E38" w:rsidRDefault="00CB7E38" w:rsidP="00AF4D59">
            <w:pPr>
              <w:spacing w:line="480" w:lineRule="auto"/>
              <w:jc w:val="center"/>
            </w:pPr>
            <w:r>
              <w:t>32</w:t>
            </w:r>
          </w:p>
        </w:tc>
        <w:tc>
          <w:tcPr>
            <w:tcW w:w="1053" w:type="dxa"/>
          </w:tcPr>
          <w:p w14:paraId="5776D31E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048E16D2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6</w:t>
            </w:r>
            <w:r>
              <w:t>5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5A0E1F80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6C24081E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95660BE" w14:textId="77777777" w:rsidR="00CB7E38" w:rsidRDefault="00CB7E38" w:rsidP="00AF4D59">
            <w:pPr>
              <w:spacing w:line="480" w:lineRule="auto"/>
              <w:jc w:val="center"/>
            </w:pPr>
            <w:r>
              <w:t>35</w:t>
            </w:r>
          </w:p>
        </w:tc>
        <w:tc>
          <w:tcPr>
            <w:tcW w:w="1053" w:type="dxa"/>
          </w:tcPr>
          <w:p w14:paraId="01CA40A7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471F023C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>50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0BA5A127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3EB7A915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D585485" w14:textId="77777777" w:rsidR="00CB7E38" w:rsidRDefault="00CB7E38" w:rsidP="00AF4D59">
            <w:pPr>
              <w:spacing w:line="480" w:lineRule="auto"/>
              <w:jc w:val="center"/>
            </w:pPr>
            <w:r>
              <w:t>41</w:t>
            </w:r>
          </w:p>
        </w:tc>
        <w:tc>
          <w:tcPr>
            <w:tcW w:w="1053" w:type="dxa"/>
          </w:tcPr>
          <w:p w14:paraId="00AF4245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5E8DFD46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</w:t>
            </w:r>
            <w:r>
              <w:t>69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083A46B8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4BAAE8F4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6DE52DD" w14:textId="77777777" w:rsidR="00CB7E38" w:rsidRDefault="00CB7E38" w:rsidP="00AF4D59">
            <w:pPr>
              <w:spacing w:line="480" w:lineRule="auto"/>
              <w:jc w:val="center"/>
            </w:pPr>
            <w:r>
              <w:t>47</w:t>
            </w:r>
          </w:p>
        </w:tc>
        <w:tc>
          <w:tcPr>
            <w:tcW w:w="1053" w:type="dxa"/>
          </w:tcPr>
          <w:p w14:paraId="3A1D9FA8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1D82D2CA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>71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3EDD524B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094FA334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6B7AD15" w14:textId="77777777" w:rsidR="00CB7E38" w:rsidRDefault="00CB7E38" w:rsidP="00AF4D59">
            <w:pPr>
              <w:spacing w:line="480" w:lineRule="auto"/>
              <w:jc w:val="center"/>
            </w:pPr>
            <w:r>
              <w:t>56</w:t>
            </w:r>
          </w:p>
        </w:tc>
        <w:tc>
          <w:tcPr>
            <w:tcW w:w="1053" w:type="dxa"/>
          </w:tcPr>
          <w:p w14:paraId="7F77F3AA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37CBB679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57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1D240139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1DB51A82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F34BDE8" w14:textId="77777777" w:rsidR="00CB7E38" w:rsidRDefault="00CB7E38" w:rsidP="00AF4D59">
            <w:pPr>
              <w:spacing w:line="480" w:lineRule="auto"/>
              <w:jc w:val="center"/>
            </w:pPr>
            <w:r>
              <w:t>57</w:t>
            </w:r>
          </w:p>
        </w:tc>
        <w:tc>
          <w:tcPr>
            <w:tcW w:w="1053" w:type="dxa"/>
          </w:tcPr>
          <w:p w14:paraId="35665A14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329A8137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5</w:t>
            </w:r>
            <w:r>
              <w:t>6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6C5BED8D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64969923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7C6B070" w14:textId="77777777" w:rsidR="00CB7E38" w:rsidRDefault="00CB7E38" w:rsidP="00AF4D59">
            <w:pPr>
              <w:spacing w:line="480" w:lineRule="auto"/>
              <w:jc w:val="center"/>
            </w:pPr>
            <w:r>
              <w:t>61</w:t>
            </w:r>
          </w:p>
        </w:tc>
        <w:tc>
          <w:tcPr>
            <w:tcW w:w="1053" w:type="dxa"/>
          </w:tcPr>
          <w:p w14:paraId="2C6B8FE8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357C7B3E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</w:t>
            </w:r>
            <w:r>
              <w:t>6</w:t>
            </w:r>
            <w:r w:rsidRPr="0017204E">
              <w:t>3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0390C9B3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7E38" w14:paraId="184A147D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07DCE01" w14:textId="77777777" w:rsidR="00CB7E38" w:rsidRDefault="00CB7E38" w:rsidP="00AF4D59">
            <w:pPr>
              <w:spacing w:line="480" w:lineRule="auto"/>
              <w:jc w:val="center"/>
            </w:pPr>
            <w:r>
              <w:t>69</w:t>
            </w:r>
          </w:p>
        </w:tc>
        <w:tc>
          <w:tcPr>
            <w:tcW w:w="1053" w:type="dxa"/>
          </w:tcPr>
          <w:p w14:paraId="75549A42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49AEC206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6</w:t>
            </w:r>
            <w:r>
              <w:t>7</w:t>
            </w:r>
            <w:r w:rsidRPr="0017204E">
              <w:rPr>
                <w:vertAlign w:val="superscript"/>
              </w:rPr>
              <w:t xml:space="preserve"> a</w:t>
            </w:r>
          </w:p>
        </w:tc>
        <w:tc>
          <w:tcPr>
            <w:tcW w:w="1053" w:type="dxa"/>
          </w:tcPr>
          <w:p w14:paraId="505642B6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7E38" w14:paraId="7962D4A6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D00C71D" w14:textId="77777777" w:rsidR="00CB7E38" w:rsidRDefault="00CB7E38" w:rsidP="00AF4D59">
            <w:pPr>
              <w:spacing w:line="480" w:lineRule="auto"/>
              <w:jc w:val="center"/>
            </w:pPr>
            <w:r>
              <w:lastRenderedPageBreak/>
              <w:t>16</w:t>
            </w:r>
          </w:p>
        </w:tc>
        <w:tc>
          <w:tcPr>
            <w:tcW w:w="1053" w:type="dxa"/>
          </w:tcPr>
          <w:p w14:paraId="51E39D38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24134696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1287A8C9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</w:t>
            </w:r>
            <w:r>
              <w:t>55</w:t>
            </w:r>
            <w:r w:rsidRPr="0017204E">
              <w:rPr>
                <w:vertAlign w:val="superscript"/>
              </w:rPr>
              <w:t xml:space="preserve"> a</w:t>
            </w:r>
          </w:p>
        </w:tc>
      </w:tr>
      <w:tr w:rsidR="00CB7E38" w14:paraId="087F1DF5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F84D5E5" w14:textId="77777777" w:rsidR="00CB7E38" w:rsidRDefault="00CB7E38" w:rsidP="00AF4D59">
            <w:pPr>
              <w:spacing w:line="480" w:lineRule="auto"/>
              <w:jc w:val="center"/>
            </w:pPr>
            <w:r>
              <w:t>18</w:t>
            </w:r>
          </w:p>
        </w:tc>
        <w:tc>
          <w:tcPr>
            <w:tcW w:w="1053" w:type="dxa"/>
          </w:tcPr>
          <w:p w14:paraId="060E9A1F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793B4843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72502A99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6</w:t>
            </w:r>
            <w:r>
              <w:t>5</w:t>
            </w:r>
            <w:r w:rsidRPr="0017204E">
              <w:rPr>
                <w:vertAlign w:val="superscript"/>
              </w:rPr>
              <w:t xml:space="preserve"> a</w:t>
            </w:r>
          </w:p>
        </w:tc>
      </w:tr>
      <w:tr w:rsidR="00CB7E38" w14:paraId="5D625198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FACE28D" w14:textId="77777777" w:rsidR="00CB7E38" w:rsidRDefault="00CB7E38" w:rsidP="00AF4D59">
            <w:pPr>
              <w:spacing w:line="480" w:lineRule="auto"/>
              <w:jc w:val="center"/>
            </w:pPr>
            <w:r>
              <w:t>23</w:t>
            </w:r>
          </w:p>
        </w:tc>
        <w:tc>
          <w:tcPr>
            <w:tcW w:w="1053" w:type="dxa"/>
          </w:tcPr>
          <w:p w14:paraId="767BE495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09FD0C29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4BC84740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</w:t>
            </w:r>
            <w:r>
              <w:t>53</w:t>
            </w:r>
            <w:r w:rsidRPr="0017204E">
              <w:rPr>
                <w:vertAlign w:val="superscript"/>
              </w:rPr>
              <w:t xml:space="preserve"> a</w:t>
            </w:r>
          </w:p>
        </w:tc>
      </w:tr>
      <w:tr w:rsidR="00CB7E38" w14:paraId="4EB57C72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FE10AEA" w14:textId="77777777" w:rsidR="00CB7E38" w:rsidRDefault="00CB7E38" w:rsidP="00AF4D59">
            <w:pPr>
              <w:spacing w:line="480" w:lineRule="auto"/>
              <w:jc w:val="center"/>
            </w:pPr>
            <w:r>
              <w:t>28</w:t>
            </w:r>
          </w:p>
        </w:tc>
        <w:tc>
          <w:tcPr>
            <w:tcW w:w="1053" w:type="dxa"/>
          </w:tcPr>
          <w:p w14:paraId="176C6C8E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358D4A3F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08661161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>70</w:t>
            </w:r>
            <w:r w:rsidRPr="0017204E">
              <w:rPr>
                <w:vertAlign w:val="superscript"/>
              </w:rPr>
              <w:t xml:space="preserve"> a</w:t>
            </w:r>
          </w:p>
        </w:tc>
      </w:tr>
      <w:tr w:rsidR="00CB7E38" w14:paraId="7A308E08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37402D3" w14:textId="77777777" w:rsidR="00CB7E38" w:rsidRDefault="00CB7E38" w:rsidP="00AF4D59">
            <w:pPr>
              <w:spacing w:line="480" w:lineRule="auto"/>
              <w:jc w:val="center"/>
            </w:pPr>
            <w:r>
              <w:t>29</w:t>
            </w:r>
          </w:p>
        </w:tc>
        <w:tc>
          <w:tcPr>
            <w:tcW w:w="1053" w:type="dxa"/>
          </w:tcPr>
          <w:p w14:paraId="349D1139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08AA96DF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136A905A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62</w:t>
            </w:r>
            <w:r w:rsidRPr="0017204E">
              <w:rPr>
                <w:vertAlign w:val="superscript"/>
              </w:rPr>
              <w:t xml:space="preserve"> a</w:t>
            </w:r>
          </w:p>
        </w:tc>
      </w:tr>
      <w:tr w:rsidR="00CB7E38" w14:paraId="397D97A2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3C5B1BB" w14:textId="77777777" w:rsidR="00CB7E38" w:rsidRDefault="00CB7E38" w:rsidP="00AF4D59">
            <w:pPr>
              <w:spacing w:line="480" w:lineRule="auto"/>
              <w:jc w:val="center"/>
            </w:pPr>
            <w:r>
              <w:t>37</w:t>
            </w:r>
          </w:p>
        </w:tc>
        <w:tc>
          <w:tcPr>
            <w:tcW w:w="1053" w:type="dxa"/>
          </w:tcPr>
          <w:p w14:paraId="42403145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33AEF1D8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5980B3C6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</w:t>
            </w:r>
            <w:r>
              <w:t>47</w:t>
            </w:r>
            <w:r w:rsidRPr="0017204E">
              <w:rPr>
                <w:vertAlign w:val="superscript"/>
              </w:rPr>
              <w:t xml:space="preserve"> a</w:t>
            </w:r>
          </w:p>
        </w:tc>
      </w:tr>
      <w:tr w:rsidR="00CB7E38" w14:paraId="7EC9E733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22F007D" w14:textId="77777777" w:rsidR="00CB7E38" w:rsidRDefault="00CB7E38" w:rsidP="00AF4D59">
            <w:pPr>
              <w:spacing w:line="480" w:lineRule="auto"/>
              <w:jc w:val="center"/>
            </w:pPr>
            <w:r>
              <w:t>39</w:t>
            </w:r>
          </w:p>
        </w:tc>
        <w:tc>
          <w:tcPr>
            <w:tcW w:w="1053" w:type="dxa"/>
          </w:tcPr>
          <w:p w14:paraId="00327EB3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2C3350DA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47B17B09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6</w:t>
            </w:r>
            <w:r>
              <w:t>4</w:t>
            </w:r>
            <w:r w:rsidRPr="0017204E">
              <w:rPr>
                <w:vertAlign w:val="superscript"/>
              </w:rPr>
              <w:t xml:space="preserve"> a</w:t>
            </w:r>
          </w:p>
        </w:tc>
      </w:tr>
      <w:tr w:rsidR="00CB7E38" w14:paraId="0D1EFEB7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2B7950D" w14:textId="77777777" w:rsidR="00CB7E38" w:rsidRDefault="00CB7E38" w:rsidP="00AF4D59">
            <w:pPr>
              <w:spacing w:line="480" w:lineRule="auto"/>
              <w:jc w:val="center"/>
            </w:pPr>
            <w:r>
              <w:t>53</w:t>
            </w:r>
          </w:p>
        </w:tc>
        <w:tc>
          <w:tcPr>
            <w:tcW w:w="1053" w:type="dxa"/>
          </w:tcPr>
          <w:p w14:paraId="77DDE192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162393AE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6DE53494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6</w:t>
            </w:r>
            <w:r>
              <w:t>3</w:t>
            </w:r>
            <w:r w:rsidRPr="0017204E">
              <w:rPr>
                <w:vertAlign w:val="superscript"/>
              </w:rPr>
              <w:t xml:space="preserve"> a</w:t>
            </w:r>
          </w:p>
        </w:tc>
      </w:tr>
      <w:tr w:rsidR="00CB7E38" w14:paraId="3E070F2A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91E6A26" w14:textId="77777777" w:rsidR="00CB7E38" w:rsidRDefault="00CB7E38" w:rsidP="00AF4D59">
            <w:pPr>
              <w:spacing w:line="480" w:lineRule="auto"/>
              <w:jc w:val="center"/>
            </w:pPr>
            <w:r>
              <w:t>65</w:t>
            </w:r>
          </w:p>
        </w:tc>
        <w:tc>
          <w:tcPr>
            <w:tcW w:w="1053" w:type="dxa"/>
          </w:tcPr>
          <w:p w14:paraId="1EDB3270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5A2AA543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3112EC7C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</w:t>
            </w:r>
            <w:r>
              <w:t>74</w:t>
            </w:r>
            <w:r w:rsidRPr="0017204E">
              <w:rPr>
                <w:vertAlign w:val="superscript"/>
              </w:rPr>
              <w:t xml:space="preserve"> a</w:t>
            </w:r>
          </w:p>
        </w:tc>
      </w:tr>
      <w:tr w:rsidR="00CB7E38" w14:paraId="32FAA9C6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FDD87FD" w14:textId="77777777" w:rsidR="00CB7E38" w:rsidRDefault="00CB7E38" w:rsidP="00AF4D59">
            <w:pPr>
              <w:spacing w:line="480" w:lineRule="auto"/>
              <w:jc w:val="center"/>
            </w:pPr>
            <w:r>
              <w:t>70</w:t>
            </w:r>
          </w:p>
        </w:tc>
        <w:tc>
          <w:tcPr>
            <w:tcW w:w="1053" w:type="dxa"/>
          </w:tcPr>
          <w:p w14:paraId="60B6C48F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5E9F7F02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27D8607F" w14:textId="77777777" w:rsidR="00CB7E38" w:rsidRPr="0017204E" w:rsidRDefault="00CB7E38" w:rsidP="00AF4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04E">
              <w:t>0.62</w:t>
            </w:r>
            <w:r w:rsidRPr="0017204E">
              <w:rPr>
                <w:vertAlign w:val="superscript"/>
              </w:rPr>
              <w:t xml:space="preserve"> a</w:t>
            </w:r>
          </w:p>
        </w:tc>
      </w:tr>
      <w:tr w:rsidR="00CB7E38" w14:paraId="2EDD968B" w14:textId="77777777" w:rsidTr="00AF4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54FEF43" w14:textId="77777777" w:rsidR="00CB7E38" w:rsidRDefault="00CB7E38" w:rsidP="00AF4D59">
            <w:pPr>
              <w:spacing w:line="480" w:lineRule="auto"/>
              <w:jc w:val="center"/>
            </w:pPr>
            <w:r>
              <w:t>74</w:t>
            </w:r>
          </w:p>
        </w:tc>
        <w:tc>
          <w:tcPr>
            <w:tcW w:w="1053" w:type="dxa"/>
          </w:tcPr>
          <w:p w14:paraId="769AD17A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2C6323FE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3" w:type="dxa"/>
          </w:tcPr>
          <w:p w14:paraId="726885B0" w14:textId="77777777" w:rsidR="00CB7E38" w:rsidRPr="0017204E" w:rsidRDefault="00CB7E38" w:rsidP="00AF4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04E">
              <w:t>0.62</w:t>
            </w:r>
            <w:r w:rsidRPr="0017204E">
              <w:rPr>
                <w:vertAlign w:val="superscript"/>
              </w:rPr>
              <w:t xml:space="preserve"> a</w:t>
            </w:r>
          </w:p>
        </w:tc>
      </w:tr>
      <w:tr w:rsidR="00CB7E38" w14:paraId="3FE35EF4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9" w:type="dxa"/>
            <w:gridSpan w:val="4"/>
            <w:hideMark/>
          </w:tcPr>
          <w:p w14:paraId="05E511AA" w14:textId="77777777" w:rsidR="00CB7E38" w:rsidRPr="0017204E" w:rsidRDefault="00CB7E38" w:rsidP="00AF4D59">
            <w:pPr>
              <w:spacing w:line="480" w:lineRule="auto"/>
              <w:rPr>
                <w:b w:val="0"/>
                <w:bCs w:val="0"/>
                <w:sz w:val="16"/>
              </w:rPr>
            </w:pPr>
            <w:r w:rsidRPr="0017204E">
              <w:rPr>
                <w:b w:val="0"/>
                <w:bCs w:val="0"/>
                <w:i/>
                <w:iCs/>
                <w:sz w:val="16"/>
                <w:szCs w:val="18"/>
              </w:rPr>
              <w:t xml:space="preserve">* </w:t>
            </w:r>
            <w:proofErr w:type="gramStart"/>
            <w:r w:rsidRPr="0017204E">
              <w:rPr>
                <w:b w:val="0"/>
                <w:bCs w:val="0"/>
                <w:i/>
                <w:iCs/>
                <w:sz w:val="16"/>
                <w:szCs w:val="18"/>
              </w:rPr>
              <w:t>indicates</w:t>
            </w:r>
            <w:proofErr w:type="gramEnd"/>
            <w:r w:rsidRPr="0017204E">
              <w:rPr>
                <w:b w:val="0"/>
                <w:bCs w:val="0"/>
                <w:sz w:val="16"/>
              </w:rPr>
              <w:t xml:space="preserve"> </w:t>
            </w:r>
            <w:r w:rsidRPr="0017204E">
              <w:rPr>
                <w:b w:val="0"/>
                <w:bCs w:val="0"/>
                <w:i/>
                <w:iCs/>
                <w:sz w:val="16"/>
                <w:szCs w:val="18"/>
              </w:rPr>
              <w:t xml:space="preserve">factor upon which each participant significantly loaded (p </w:t>
            </w:r>
            <w:r w:rsidRPr="0017204E">
              <w:rPr>
                <w:rFonts w:cstheme="minorHAnsi"/>
                <w:b w:val="0"/>
                <w:bCs w:val="0"/>
                <w:i/>
                <w:iCs/>
                <w:sz w:val="16"/>
                <w:szCs w:val="18"/>
              </w:rPr>
              <w:t xml:space="preserve">≤ </w:t>
            </w:r>
            <w:r w:rsidRPr="0017204E">
              <w:rPr>
                <w:b w:val="0"/>
                <w:bCs w:val="0"/>
                <w:i/>
                <w:iCs/>
                <w:sz w:val="16"/>
                <w:szCs w:val="18"/>
              </w:rPr>
              <w:t>0.05)</w:t>
            </w:r>
          </w:p>
        </w:tc>
      </w:tr>
    </w:tbl>
    <w:p w14:paraId="10BE9953" w14:textId="77777777" w:rsidR="00CB7E38" w:rsidRDefault="00CB7E38" w:rsidP="00CB7E38">
      <w:pPr>
        <w:autoSpaceDE w:val="0"/>
        <w:autoSpaceDN w:val="0"/>
        <w:adjustRightInd w:val="0"/>
        <w:spacing w:after="0" w:line="480" w:lineRule="auto"/>
        <w:rPr>
          <w:sz w:val="20"/>
          <w:szCs w:val="20"/>
        </w:rPr>
      </w:pPr>
    </w:p>
    <w:p w14:paraId="7B0CC117" w14:textId="77777777" w:rsidR="00CB7E38" w:rsidRDefault="00CB7E38" w:rsidP="00CB7E38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3589B8C" w14:textId="77777777" w:rsidR="00CB7E38" w:rsidRDefault="00CB7E38" w:rsidP="00CB7E38">
      <w:pPr>
        <w:autoSpaceDE w:val="0"/>
        <w:autoSpaceDN w:val="0"/>
        <w:adjustRightInd w:val="0"/>
        <w:spacing w:after="0" w:line="480" w:lineRule="auto"/>
      </w:pPr>
      <w:r>
        <w:lastRenderedPageBreak/>
        <w:t>Online supplement</w:t>
      </w:r>
      <w:r w:rsidRPr="003C0F4D">
        <w:t xml:space="preserve"> </w:t>
      </w:r>
      <w:r>
        <w:t xml:space="preserve">4 - </w:t>
      </w:r>
      <w:r w:rsidRPr="00B63B93">
        <w:t xml:space="preserve">RIPLS Statements with </w:t>
      </w:r>
      <w:r>
        <w:t>s</w:t>
      </w:r>
      <w:r w:rsidRPr="00B63B93">
        <w:t xml:space="preserve">cores </w:t>
      </w:r>
      <w:r>
        <w:t>g</w:t>
      </w:r>
      <w:r w:rsidRPr="00B63B93">
        <w:t xml:space="preserve">rouped by </w:t>
      </w:r>
      <w:proofErr w:type="gramStart"/>
      <w:r>
        <w:t>f</w:t>
      </w:r>
      <w:r w:rsidRPr="00B63B93">
        <w:t>actor</w:t>
      </w:r>
      <w:proofErr w:type="gramEnd"/>
      <w:r w:rsidRPr="00B63B93">
        <w:t xml:space="preserve"> </w:t>
      </w:r>
    </w:p>
    <w:tbl>
      <w:tblPr>
        <w:tblStyle w:val="PlainTable2"/>
        <w:tblW w:w="10172" w:type="dxa"/>
        <w:tblLook w:val="04A0" w:firstRow="1" w:lastRow="0" w:firstColumn="1" w:lastColumn="0" w:noHBand="0" w:noVBand="1"/>
      </w:tblPr>
      <w:tblGrid>
        <w:gridCol w:w="8500"/>
        <w:gridCol w:w="567"/>
        <w:gridCol w:w="567"/>
        <w:gridCol w:w="538"/>
      </w:tblGrid>
      <w:tr w:rsidR="00CB7E38" w14:paraId="0BE54BBB" w14:textId="77777777" w:rsidTr="00AF4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69541E00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</w:pPr>
            <w:r>
              <w:t>RIPLS Statement</w:t>
            </w:r>
          </w:p>
        </w:tc>
        <w:tc>
          <w:tcPr>
            <w:tcW w:w="1672" w:type="dxa"/>
            <w:gridSpan w:val="3"/>
            <w:tcBorders>
              <w:left w:val="single" w:sz="4" w:space="0" w:color="auto"/>
            </w:tcBorders>
          </w:tcPr>
          <w:p w14:paraId="5B0FE587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actor</w:t>
            </w:r>
            <w:r w:rsidRPr="00B63B93">
              <w:rPr>
                <w:vertAlign w:val="superscript"/>
              </w:rPr>
              <w:t>a</w:t>
            </w:r>
            <w:proofErr w:type="spellEnd"/>
          </w:p>
        </w:tc>
      </w:tr>
      <w:tr w:rsidR="00CB7E38" w14:paraId="1EFA6BD4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vMerge/>
            <w:tcBorders>
              <w:right w:val="single" w:sz="4" w:space="0" w:color="auto"/>
            </w:tcBorders>
          </w:tcPr>
          <w:p w14:paraId="7696F6AF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88288CB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2C698E7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77E4C8DB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CB7E38" w14:paraId="2E881D4E" w14:textId="77777777" w:rsidTr="00AF4D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80757A5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 w:rsidRPr="0017204E">
              <w:rPr>
                <w:b w:val="0"/>
                <w:bCs w:val="0"/>
              </w:rPr>
              <w:t>Learning with other students will make me a more effective member of a health care team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CBA0E30" w14:textId="77777777" w:rsidR="00CB7E38" w:rsidRPr="00B93755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93755">
              <w:rPr>
                <w:b/>
                <w:bCs/>
              </w:rPr>
              <w:t>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28BF1896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461F0177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CB7E38" w14:paraId="2C487627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right w:val="single" w:sz="4" w:space="0" w:color="auto"/>
            </w:tcBorders>
            <w:vAlign w:val="center"/>
          </w:tcPr>
          <w:p w14:paraId="36D90278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 w:rsidRPr="0017204E">
              <w:rPr>
                <w:b w:val="0"/>
                <w:bCs w:val="0"/>
              </w:rPr>
              <w:t>Patients would ultimately benefit if health care students worked together to solve patient problem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E4073DC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9A99696" w14:textId="77777777" w:rsidR="00CB7E38" w:rsidRPr="007974EB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974EB">
              <w:rPr>
                <w:b/>
                <w:bCs/>
              </w:rPr>
              <w:t>3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0A02E644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</w:p>
        </w:tc>
      </w:tr>
      <w:tr w:rsidR="00CB7E38" w14:paraId="3344366B" w14:textId="77777777" w:rsidTr="00AF4D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2E97987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 w:rsidRPr="0017204E">
              <w:rPr>
                <w:b w:val="0"/>
                <w:bCs w:val="0"/>
              </w:rPr>
              <w:t>Shared learning with other health care students will increase my ability to understand clinical problem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1E81533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3F820165" w14:textId="77777777" w:rsidR="00CB7E38" w:rsidRPr="006645DA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645DA">
              <w:rPr>
                <w:b/>
                <w:bCs/>
              </w:rPr>
              <w:t>2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797C5E8D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CB7E38" w14:paraId="7E6ECD26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right w:val="single" w:sz="4" w:space="0" w:color="auto"/>
            </w:tcBorders>
            <w:vAlign w:val="center"/>
          </w:tcPr>
          <w:p w14:paraId="5AE86FA0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  <w:vertAlign w:val="superscript"/>
              </w:rPr>
              <w:t>b</w:t>
            </w:r>
            <w:r w:rsidRPr="0017204E">
              <w:rPr>
                <w:b w:val="0"/>
                <w:bCs w:val="0"/>
              </w:rPr>
              <w:t xml:space="preserve"> Learning with other health care students before qualification would improve relationships after qualification</w:t>
            </w:r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20F3547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C7BAAB4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6F5080EC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CB7E38" w14:paraId="3CD4B29D" w14:textId="77777777" w:rsidTr="00AF4D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BC12EE6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 w:rsidRPr="0017204E">
              <w:rPr>
                <w:b w:val="0"/>
                <w:bCs w:val="0"/>
              </w:rPr>
              <w:t>Communication skills should be learned with other health care student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D3136C0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240E2DB5" w14:textId="77777777" w:rsidR="00CB7E38" w:rsidRPr="00183375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3375">
              <w:rPr>
                <w:b/>
                <w:bCs/>
              </w:rPr>
              <w:t>-1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4EFC36F2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CB7E38" w14:paraId="05A75FEA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right w:val="single" w:sz="4" w:space="0" w:color="auto"/>
            </w:tcBorders>
            <w:vAlign w:val="center"/>
          </w:tcPr>
          <w:p w14:paraId="46D4FC90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 w:rsidRPr="0017204E">
              <w:rPr>
                <w:b w:val="0"/>
                <w:bCs w:val="0"/>
              </w:rPr>
              <w:t>Shared learning will help me to think positively about other professional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3E9FDBF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2B875A1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29859B66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CB7E38" w14:paraId="4186848C" w14:textId="77777777" w:rsidTr="00AF4D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1174EE8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 w:rsidRPr="0017204E">
              <w:rPr>
                <w:b w:val="0"/>
                <w:bCs w:val="0"/>
              </w:rPr>
              <w:t xml:space="preserve">For </w:t>
            </w:r>
            <w:proofErr w:type="gramStart"/>
            <w:r w:rsidRPr="0017204E">
              <w:rPr>
                <w:b w:val="0"/>
                <w:bCs w:val="0"/>
              </w:rPr>
              <w:t>small-group</w:t>
            </w:r>
            <w:proofErr w:type="gramEnd"/>
            <w:r w:rsidRPr="0017204E">
              <w:rPr>
                <w:b w:val="0"/>
                <w:bCs w:val="0"/>
              </w:rPr>
              <w:t xml:space="preserve"> learning to work, students need to trust and respect each other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63AC4EA" w14:textId="77777777" w:rsidR="00CB7E38" w:rsidRPr="00115A16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15A16">
              <w:rPr>
                <w:b/>
                <w:bCs/>
              </w:rPr>
              <w:t>3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47A12C69" w14:textId="77777777" w:rsidR="00CB7E38" w:rsidRPr="00183375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3375">
              <w:rPr>
                <w:b/>
                <w:bCs/>
              </w:rPr>
              <w:t>-2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0D3190A3" w14:textId="77777777" w:rsidR="00CB7E38" w:rsidRPr="00E5606E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5606E">
              <w:rPr>
                <w:b/>
                <w:bCs/>
              </w:rPr>
              <w:t>2</w:t>
            </w:r>
          </w:p>
        </w:tc>
      </w:tr>
      <w:tr w:rsidR="00CB7E38" w14:paraId="3CBD8713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right w:val="single" w:sz="4" w:space="0" w:color="auto"/>
            </w:tcBorders>
            <w:vAlign w:val="center"/>
          </w:tcPr>
          <w:p w14:paraId="6097C5B3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 w:rsidRPr="0017204E">
              <w:rPr>
                <w:b w:val="0"/>
                <w:bCs w:val="0"/>
              </w:rPr>
              <w:t>Team-work sills are essential for all health care students to learn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98851DF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DB9BCCA" w14:textId="77777777" w:rsidR="00CB7E38" w:rsidRPr="00A9065B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9065B">
              <w:rPr>
                <w:b/>
                <w:bCs/>
              </w:rPr>
              <w:t>0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198C76FD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CB7E38" w14:paraId="5DFEA90F" w14:textId="77777777" w:rsidTr="00AF4D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DF3C276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  <w:vertAlign w:val="superscript"/>
              </w:rPr>
              <w:t>b</w:t>
            </w:r>
            <w:r w:rsidRPr="0017204E">
              <w:rPr>
                <w:b w:val="0"/>
                <w:bCs w:val="0"/>
              </w:rPr>
              <w:t xml:space="preserve"> Shared learning will help me to understand my own limitations</w:t>
            </w:r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B780B8D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675FDC2A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638E1D15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CB7E38" w14:paraId="0D8C1C67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right w:val="single" w:sz="4" w:space="0" w:color="auto"/>
            </w:tcBorders>
            <w:vAlign w:val="center"/>
          </w:tcPr>
          <w:p w14:paraId="0DA89D03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  <w:vertAlign w:val="superscript"/>
              </w:rPr>
              <w:t>b</w:t>
            </w:r>
            <w:r w:rsidRPr="0017204E">
              <w:rPr>
                <w:b w:val="0"/>
                <w:bCs w:val="0"/>
              </w:rPr>
              <w:t xml:space="preserve"> I don’t want to waste time learning with other health care student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89C3989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C57EE26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1457F62F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</w:p>
        </w:tc>
      </w:tr>
      <w:tr w:rsidR="00CB7E38" w14:paraId="711369B9" w14:textId="77777777" w:rsidTr="00AF4D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32A5F27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 w:rsidRPr="0017204E">
              <w:rPr>
                <w:b w:val="0"/>
                <w:bCs w:val="0"/>
              </w:rPr>
              <w:t>It is not necessary for undergraduate health care students to learn together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B913CCD" w14:textId="77777777" w:rsidR="00CB7E38" w:rsidRPr="007974EB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974EB">
              <w:rPr>
                <w:b/>
                <w:bCs/>
              </w:rPr>
              <w:t>-3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2DD651F3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1212AA14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</w:p>
        </w:tc>
      </w:tr>
      <w:tr w:rsidR="00CB7E38" w14:paraId="5DD835AD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right w:val="single" w:sz="4" w:space="0" w:color="auto"/>
            </w:tcBorders>
            <w:vAlign w:val="center"/>
          </w:tcPr>
          <w:p w14:paraId="10CBE1B6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 w:rsidRPr="0017204E">
              <w:rPr>
                <w:b w:val="0"/>
                <w:bCs w:val="0"/>
              </w:rPr>
              <w:t>Clinical problem solving can only be learned with students from my own disciplin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89EAE33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A8DC55F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2BD9CE9D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</w:tr>
      <w:tr w:rsidR="00CB7E38" w14:paraId="2CAF13E1" w14:textId="77777777" w:rsidTr="00AF4D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A90031E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 w:rsidRPr="0017204E">
              <w:rPr>
                <w:b w:val="0"/>
                <w:bCs w:val="0"/>
              </w:rPr>
              <w:t>Shared learning with other health care students will help me to communicate better with patients and other professional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1D46480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1C204ABC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1DDFC5AC" w14:textId="77777777" w:rsidR="00CB7E38" w:rsidRPr="00D74487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74487">
              <w:rPr>
                <w:b/>
                <w:bCs/>
              </w:rPr>
              <w:t>-3</w:t>
            </w:r>
          </w:p>
        </w:tc>
      </w:tr>
      <w:tr w:rsidR="00CB7E38" w14:paraId="5832DC9D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right w:val="single" w:sz="4" w:space="0" w:color="auto"/>
            </w:tcBorders>
            <w:vAlign w:val="center"/>
          </w:tcPr>
          <w:p w14:paraId="539A61A6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  <w:vertAlign w:val="superscript"/>
              </w:rPr>
              <w:t>b</w:t>
            </w:r>
            <w:r w:rsidRPr="0017204E">
              <w:rPr>
                <w:b w:val="0"/>
                <w:bCs w:val="0"/>
              </w:rPr>
              <w:t xml:space="preserve"> I would welcome the opportunity to work on small group projects with other health care student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4A0FF02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F63EA8A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07295873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CB7E38" w14:paraId="6CC4AB77" w14:textId="77777777" w:rsidTr="00AF4D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32464CA7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 w:rsidRPr="0017204E">
              <w:rPr>
                <w:b w:val="0"/>
                <w:bCs w:val="0"/>
              </w:rPr>
              <w:t>Shared learning will help to clarify the nature of patient or client problem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DF75F6F" w14:textId="77777777" w:rsidR="00CB7E38" w:rsidRPr="00B93755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93755">
              <w:rPr>
                <w:b/>
                <w:bCs/>
              </w:rPr>
              <w:t>-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26150B14" w14:textId="77777777" w:rsidR="00CB7E38" w:rsidRPr="0016692A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6692A">
              <w:rPr>
                <w:b/>
                <w:bCs/>
              </w:rPr>
              <w:t>2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1056CB5F" w14:textId="77777777" w:rsidR="00CB7E38" w:rsidRPr="00BF0F9A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F0F9A">
              <w:rPr>
                <w:b/>
                <w:bCs/>
              </w:rPr>
              <w:t>1</w:t>
            </w:r>
          </w:p>
        </w:tc>
      </w:tr>
      <w:tr w:rsidR="00CB7E38" w14:paraId="656FC8D3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right w:val="single" w:sz="4" w:space="0" w:color="auto"/>
            </w:tcBorders>
            <w:vAlign w:val="center"/>
          </w:tcPr>
          <w:p w14:paraId="4FF2D7A9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  <w:vertAlign w:val="superscript"/>
              </w:rPr>
              <w:lastRenderedPageBreak/>
              <w:t>b</w:t>
            </w:r>
            <w:r w:rsidRPr="0017204E">
              <w:rPr>
                <w:b w:val="0"/>
                <w:bCs w:val="0"/>
              </w:rPr>
              <w:t xml:space="preserve"> Shared learning before qualification will help me become a better team player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24849BC" w14:textId="77777777" w:rsidR="00CB7E38" w:rsidRPr="008629F6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29F6">
              <w:t>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A4174E3" w14:textId="77777777" w:rsidR="00CB7E38" w:rsidRPr="008629F6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29F6">
              <w:t>0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5C2DD5CC" w14:textId="77777777" w:rsidR="00CB7E38" w:rsidRPr="008629F6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29F6">
              <w:t>0</w:t>
            </w:r>
          </w:p>
        </w:tc>
      </w:tr>
      <w:tr w:rsidR="00CB7E38" w14:paraId="5293A5FC" w14:textId="77777777" w:rsidTr="00AF4D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C783F11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 w:rsidRPr="0017204E">
              <w:rPr>
                <w:b w:val="0"/>
                <w:bCs w:val="0"/>
              </w:rPr>
              <w:t>I am not sure what my professional role will b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C181EAD" w14:textId="77777777" w:rsidR="00CB7E38" w:rsidRPr="00115A16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15A16">
              <w:rPr>
                <w:b/>
                <w:bCs/>
              </w:rPr>
              <w:t>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445DD932" w14:textId="77777777" w:rsidR="00CB7E38" w:rsidRPr="00CA5021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5021">
              <w:t>-3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5F6220DD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</w:p>
        </w:tc>
      </w:tr>
      <w:tr w:rsidR="00CB7E38" w14:paraId="0B608432" w14:textId="77777777" w:rsidTr="00AF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right w:val="single" w:sz="4" w:space="0" w:color="auto"/>
            </w:tcBorders>
            <w:vAlign w:val="center"/>
          </w:tcPr>
          <w:p w14:paraId="05539D60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 w:rsidRPr="0017204E">
              <w:rPr>
                <w:b w:val="0"/>
                <w:bCs w:val="0"/>
              </w:rPr>
              <w:t xml:space="preserve">I </w:t>
            </w:r>
            <w:proofErr w:type="gramStart"/>
            <w:r w:rsidRPr="0017204E">
              <w:rPr>
                <w:b w:val="0"/>
                <w:bCs w:val="0"/>
              </w:rPr>
              <w:t>have to</w:t>
            </w:r>
            <w:proofErr w:type="gramEnd"/>
            <w:r w:rsidRPr="0017204E">
              <w:rPr>
                <w:b w:val="0"/>
                <w:bCs w:val="0"/>
              </w:rPr>
              <w:t xml:space="preserve"> acquire much more knowledge and skills than other health care students outside of my disciplin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3C923C5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66E29BE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4B440429" w14:textId="77777777" w:rsidR="00CB7E38" w:rsidRPr="00E5606E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5606E">
              <w:rPr>
                <w:b/>
                <w:bCs/>
              </w:rPr>
              <w:t>2</w:t>
            </w:r>
          </w:p>
        </w:tc>
      </w:tr>
      <w:tr w:rsidR="00CB7E38" w14:paraId="56C32240" w14:textId="77777777" w:rsidTr="00AF4D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10BC29D7" w14:textId="77777777" w:rsidR="00CB7E38" w:rsidRPr="0017204E" w:rsidRDefault="00CB7E38" w:rsidP="00AF4D59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  <w:vertAlign w:val="superscript"/>
              </w:rPr>
              <w:t>b</w:t>
            </w:r>
            <w:r w:rsidRPr="0017204E">
              <w:rPr>
                <w:b w:val="0"/>
                <w:bCs w:val="0"/>
              </w:rPr>
              <w:t xml:space="preserve"> </w:t>
            </w:r>
            <w:proofErr w:type="gramStart"/>
            <w:r w:rsidRPr="0017204E">
              <w:rPr>
                <w:b w:val="0"/>
                <w:bCs w:val="0"/>
              </w:rPr>
              <w:t>The</w:t>
            </w:r>
            <w:proofErr w:type="gramEnd"/>
            <w:r w:rsidRPr="0017204E">
              <w:rPr>
                <w:b w:val="0"/>
                <w:bCs w:val="0"/>
              </w:rPr>
              <w:t xml:space="preserve"> function of most allied health professions is mainly to provide support for doctor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D9DCF03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4A1B5884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</w:p>
        </w:tc>
        <w:tc>
          <w:tcPr>
            <w:tcW w:w="538" w:type="dxa"/>
            <w:tcBorders>
              <w:left w:val="single" w:sz="4" w:space="0" w:color="auto"/>
            </w:tcBorders>
          </w:tcPr>
          <w:p w14:paraId="161FA329" w14:textId="77777777" w:rsidR="00CB7E38" w:rsidRDefault="00CB7E38" w:rsidP="00AF4D59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</w:tr>
    </w:tbl>
    <w:p w14:paraId="0FEB5226" w14:textId="1705E099" w:rsidR="00184DB1" w:rsidRDefault="00CB7E38">
      <w:r w:rsidRPr="00B63B93">
        <w:rPr>
          <w:b/>
          <w:bCs/>
        </w:rPr>
        <w:t>Legend:</w:t>
      </w:r>
      <w:r>
        <w:t xml:space="preserve"> </w:t>
      </w:r>
      <w:proofErr w:type="spellStart"/>
      <w:r w:rsidRPr="00B63B93">
        <w:rPr>
          <w:vertAlign w:val="superscript"/>
        </w:rPr>
        <w:t>a</w:t>
      </w:r>
      <w:r>
        <w:t>Factors</w:t>
      </w:r>
      <w:proofErr w:type="spellEnd"/>
      <w:r>
        <w:t xml:space="preserve">: Factor 1: </w:t>
      </w:r>
      <w:r w:rsidRPr="0017204E">
        <w:t>It’s about the team</w:t>
      </w:r>
      <w:r>
        <w:t xml:space="preserve">”, “Factor 2: </w:t>
      </w:r>
      <w:r w:rsidRPr="0017204E">
        <w:t>It’s about the patient</w:t>
      </w:r>
      <w:r>
        <w:t>” and “Factor 3: It’s about me”</w:t>
      </w:r>
      <w:r w:rsidRPr="00B63B93">
        <w:t xml:space="preserve">; </w:t>
      </w:r>
      <w:proofErr w:type="spellStart"/>
      <w:r w:rsidRPr="00B63B93">
        <w:rPr>
          <w:vertAlign w:val="superscript"/>
        </w:rPr>
        <w:t>b</w:t>
      </w:r>
      <w:r w:rsidRPr="00B63B93">
        <w:t>Consensus</w:t>
      </w:r>
      <w:proofErr w:type="spellEnd"/>
      <w:r w:rsidRPr="00B63B93">
        <w:t xml:space="preserve"> statements (no differences between</w:t>
      </w:r>
      <w:r>
        <w:t xml:space="preserve"> </w:t>
      </w:r>
      <w:r w:rsidRPr="00B63B93">
        <w:t xml:space="preserve">factors); Distinguishing statements by factor are in bold (indicate significantly different value from other factors, P </w:t>
      </w:r>
      <w:r w:rsidRPr="00B63B93">
        <w:rPr>
          <w:rFonts w:hint="eastAsia"/>
        </w:rPr>
        <w:t>≤</w:t>
      </w:r>
      <w:r w:rsidRPr="00B63B93">
        <w:t xml:space="preserve"> 0.05).</w:t>
      </w:r>
    </w:p>
    <w:sectPr w:rsidR="00184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E38"/>
    <w:rsid w:val="00184DB1"/>
    <w:rsid w:val="00A36AF5"/>
    <w:rsid w:val="00AF0ECF"/>
    <w:rsid w:val="00C56028"/>
    <w:rsid w:val="00CB7E38"/>
    <w:rsid w:val="00CD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63FE7"/>
  <w15:chartTrackingRefBased/>
  <w15:docId w15:val="{F0E86CB7-CD64-46FD-9E3C-CC2554C3B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E38"/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B7E38"/>
    <w:pPr>
      <w:spacing w:after="0" w:line="240" w:lineRule="auto"/>
    </w:pPr>
    <w:rPr>
      <w:kern w:val="0"/>
      <w:lang w:val="en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36AF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857</Words>
  <Characters>4885</Characters>
  <Application>Microsoft Office Word</Application>
  <DocSecurity>0</DocSecurity>
  <Lines>40</Lines>
  <Paragraphs>11</Paragraphs>
  <ScaleCrop>false</ScaleCrop>
  <Company/>
  <LinksUpToDate>false</LinksUpToDate>
  <CharactersWithSpaces>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oliveira</dc:creator>
  <cp:keywords/>
  <dc:description/>
  <cp:lastModifiedBy>ana oliveira</cp:lastModifiedBy>
  <cp:revision>4</cp:revision>
  <dcterms:created xsi:type="dcterms:W3CDTF">2023-01-16T16:43:00Z</dcterms:created>
  <dcterms:modified xsi:type="dcterms:W3CDTF">2023-07-02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18670f-4a86-4da0-be10-bd324e80223f</vt:lpwstr>
  </property>
</Properties>
</file>